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BA2E6" w14:textId="39B9F3C1" w:rsidR="00490896" w:rsidRPr="001D77F6" w:rsidRDefault="00914D82">
      <w:pPr>
        <w:rPr>
          <w:b/>
          <w:bCs/>
        </w:rPr>
      </w:pPr>
      <w:r w:rsidRPr="001D77F6">
        <w:rPr>
          <w:b/>
          <w:bCs/>
        </w:rPr>
        <w:t xml:space="preserve">Appendix 3: Details of the steps to obtain final </w:t>
      </w:r>
      <w:proofErr w:type="gramStart"/>
      <w:r w:rsidRPr="001D77F6">
        <w:rPr>
          <w:b/>
          <w:bCs/>
        </w:rPr>
        <w:t>models</w:t>
      </w:r>
      <w:proofErr w:type="gramEnd"/>
    </w:p>
    <w:p w14:paraId="024A2A5A" w14:textId="0516DFEC" w:rsidR="003C4908" w:rsidRDefault="00B95A93" w:rsidP="001D77F6">
      <w:pPr>
        <w:spacing w:before="240"/>
      </w:pPr>
      <w:r w:rsidRPr="001D77F6">
        <w:rPr>
          <w:b/>
          <w:bCs/>
          <w:i/>
          <w:iCs/>
        </w:rPr>
        <w:t>Step 1</w:t>
      </w:r>
      <w:r w:rsidRPr="00B95A93">
        <w:rPr>
          <w:b/>
          <w:bCs/>
        </w:rPr>
        <w:t>:</w:t>
      </w:r>
      <w:r>
        <w:t xml:space="preserve"> </w:t>
      </w:r>
      <w:r w:rsidR="003C4908">
        <w:t>Detecting Non-stat</w:t>
      </w:r>
      <w:r w:rsidR="001F5C7F">
        <w:t>io</w:t>
      </w:r>
      <w:r w:rsidR="003C4908">
        <w:t>narity in the Data</w:t>
      </w:r>
    </w:p>
    <w:p w14:paraId="619AA26D" w14:textId="05EDE0A5" w:rsidR="001F5C7F" w:rsidRDefault="00B24681">
      <w:r>
        <w:t xml:space="preserve">We started with making </w:t>
      </w:r>
      <w:r w:rsidR="001F5C7F">
        <w:t>time series plot for both CPM and DPM</w:t>
      </w:r>
      <w:r w:rsidR="00613D99">
        <w:t>. Figure</w:t>
      </w:r>
      <w:r w:rsidR="001D77F6">
        <w:t>s</w:t>
      </w:r>
      <w:r w:rsidR="00613D99">
        <w:t xml:space="preserve"> 1(a) and 1(b) </w:t>
      </w:r>
      <w:r w:rsidR="00F834C2">
        <w:t>of CPM and DPM, respectively</w:t>
      </w:r>
      <w:r w:rsidR="001D77F6">
        <w:t>,</w:t>
      </w:r>
      <w:r w:rsidR="00F834C2">
        <w:t xml:space="preserve"> </w:t>
      </w:r>
      <w:r w:rsidR="00613D99">
        <w:t xml:space="preserve">indicate that </w:t>
      </w:r>
      <w:r w:rsidR="008326F6">
        <w:t xml:space="preserve">neither </w:t>
      </w:r>
      <w:r w:rsidR="00463EEC">
        <w:t xml:space="preserve">cases nor death </w:t>
      </w:r>
      <w:r w:rsidR="001D77F6">
        <w:t>is</w:t>
      </w:r>
      <w:r w:rsidR="00613D99">
        <w:t xml:space="preserve"> stationary </w:t>
      </w:r>
      <w:r w:rsidR="00463EEC">
        <w:t>over time</w:t>
      </w:r>
      <w:r w:rsidR="00F834C2">
        <w:t>.</w:t>
      </w:r>
    </w:p>
    <w:p w14:paraId="6B1207B1" w14:textId="77777777" w:rsidR="000838DF" w:rsidRDefault="000838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834C2" w14:paraId="7A4FC886" w14:textId="77777777" w:rsidTr="00F834C2">
        <w:tc>
          <w:tcPr>
            <w:tcW w:w="4675" w:type="dxa"/>
          </w:tcPr>
          <w:p w14:paraId="13B37EE6" w14:textId="45E03B8E" w:rsidR="00F834C2" w:rsidRDefault="00BD26BA">
            <w:r>
              <w:t xml:space="preserve">1(a) </w:t>
            </w:r>
            <w:r w:rsidR="00EE625B">
              <w:t>Time series plot for CPM</w:t>
            </w:r>
          </w:p>
        </w:tc>
        <w:tc>
          <w:tcPr>
            <w:tcW w:w="4675" w:type="dxa"/>
          </w:tcPr>
          <w:p w14:paraId="6817F646" w14:textId="23DE55DF" w:rsidR="00F834C2" w:rsidRDefault="00BD26BA">
            <w:r>
              <w:t>1(b)</w:t>
            </w:r>
            <w:r w:rsidR="00EE625B">
              <w:t xml:space="preserve"> Time Series Plot for DPM</w:t>
            </w:r>
          </w:p>
        </w:tc>
      </w:tr>
      <w:tr w:rsidR="00F834C2" w14:paraId="0E20ED1F" w14:textId="77777777" w:rsidTr="00F834C2">
        <w:tc>
          <w:tcPr>
            <w:tcW w:w="4675" w:type="dxa"/>
          </w:tcPr>
          <w:p w14:paraId="30821F31" w14:textId="070821E5" w:rsidR="00D11EDD" w:rsidRDefault="00D11EDD" w:rsidP="00D11EDD">
            <w:r>
              <w:rPr>
                <w:noProof/>
              </w:rPr>
              <w:drawing>
                <wp:inline distT="0" distB="0" distL="0" distR="0" wp14:anchorId="2BE94ED6" wp14:editId="2BFDED38">
                  <wp:extent cx="2646045" cy="2117768"/>
                  <wp:effectExtent l="0" t="0" r="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66386" cy="21340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2D811ED" w14:textId="77777777" w:rsidR="00F834C2" w:rsidRDefault="00F834C2"/>
        </w:tc>
        <w:tc>
          <w:tcPr>
            <w:tcW w:w="4675" w:type="dxa"/>
          </w:tcPr>
          <w:p w14:paraId="5971E0DC" w14:textId="1291BF6F" w:rsidR="003E385F" w:rsidRDefault="003E385F" w:rsidP="003E385F">
            <w:r>
              <w:rPr>
                <w:noProof/>
              </w:rPr>
              <w:drawing>
                <wp:inline distT="0" distB="0" distL="0" distR="0" wp14:anchorId="26DF23EC" wp14:editId="10D7F483">
                  <wp:extent cx="2634198" cy="2108285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99935" cy="216089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634AEC0" w14:textId="77777777" w:rsidR="00F834C2" w:rsidRDefault="00F834C2"/>
        </w:tc>
      </w:tr>
    </w:tbl>
    <w:p w14:paraId="0411733B" w14:textId="77777777" w:rsidR="00F834C2" w:rsidRDefault="00F834C2"/>
    <w:p w14:paraId="5A436D41" w14:textId="3EAB88A2" w:rsidR="00463EEC" w:rsidRDefault="00463EEC">
      <w:r w:rsidRPr="00B95A93">
        <w:rPr>
          <w:b/>
          <w:bCs/>
        </w:rPr>
        <w:t xml:space="preserve">Step </w:t>
      </w:r>
      <w:r>
        <w:rPr>
          <w:b/>
          <w:bCs/>
        </w:rPr>
        <w:t>2</w:t>
      </w:r>
      <w:r w:rsidRPr="00B95A93">
        <w:rPr>
          <w:b/>
          <w:bCs/>
        </w:rPr>
        <w:t>:</w:t>
      </w:r>
      <w:r>
        <w:t xml:space="preserve"> </w:t>
      </w:r>
      <w:r w:rsidR="00605E99" w:rsidRPr="003B4E75">
        <w:rPr>
          <w:b/>
          <w:bCs/>
        </w:rPr>
        <w:t>Transforming n</w:t>
      </w:r>
      <w:r w:rsidRPr="003B4E75">
        <w:rPr>
          <w:b/>
          <w:bCs/>
        </w:rPr>
        <w:t xml:space="preserve">on-stationarity </w:t>
      </w:r>
      <w:r w:rsidR="00605E99" w:rsidRPr="003B4E75">
        <w:rPr>
          <w:b/>
          <w:bCs/>
        </w:rPr>
        <w:t>d</w:t>
      </w:r>
      <w:r w:rsidRPr="003B4E75">
        <w:rPr>
          <w:b/>
          <w:bCs/>
        </w:rPr>
        <w:t>ata</w:t>
      </w:r>
      <w:r w:rsidR="00605E99" w:rsidRPr="003B4E75">
        <w:rPr>
          <w:b/>
          <w:bCs/>
        </w:rPr>
        <w:t xml:space="preserve"> to stationarity</w:t>
      </w:r>
    </w:p>
    <w:p w14:paraId="18D675F2" w14:textId="15848722" w:rsidR="00000C90" w:rsidRDefault="00013C8F">
      <w:r>
        <w:t xml:space="preserve">The </w:t>
      </w:r>
      <w:r w:rsidR="00626E80">
        <w:t>1</w:t>
      </w:r>
      <w:r w:rsidR="00626E80" w:rsidRPr="00626E80">
        <w:rPr>
          <w:vertAlign w:val="superscript"/>
        </w:rPr>
        <w:t>st</w:t>
      </w:r>
      <w:r w:rsidR="00626E80">
        <w:t xml:space="preserve"> order differencing did not </w:t>
      </w:r>
      <w:r w:rsidR="00D93CA7">
        <w:t>produce stationarity</w:t>
      </w:r>
      <w:r>
        <w:t xml:space="preserve"> time series for cases</w:t>
      </w:r>
      <w:r w:rsidR="00D93CA7">
        <w:t>.</w:t>
      </w:r>
      <w:r w:rsidR="00057CBA">
        <w:t xml:space="preserve"> Thus, 2</w:t>
      </w:r>
      <w:r w:rsidR="00057CBA" w:rsidRPr="00057CBA">
        <w:rPr>
          <w:vertAlign w:val="superscript"/>
        </w:rPr>
        <w:t>nd</w:t>
      </w:r>
      <w:r w:rsidR="00057CBA">
        <w:t xml:space="preserve"> order differencing </w:t>
      </w:r>
      <w:r w:rsidR="003D4ECC">
        <w:t>was used</w:t>
      </w:r>
      <w:r w:rsidR="00C03A97">
        <w:t xml:space="preserve">. </w:t>
      </w:r>
      <w:r w:rsidR="004B261A">
        <w:t xml:space="preserve">The stationarity time series for death </w:t>
      </w:r>
      <w:r w:rsidR="008F208C">
        <w:t>was obtained with 1</w:t>
      </w:r>
      <w:r w:rsidR="008F208C" w:rsidRPr="008F208C">
        <w:rPr>
          <w:vertAlign w:val="superscript"/>
        </w:rPr>
        <w:t>st</w:t>
      </w:r>
      <w:r w:rsidR="008F208C">
        <w:t xml:space="preserve"> order differencing.</w:t>
      </w:r>
      <w:r w:rsidR="004E7043">
        <w:t xml:space="preserve"> </w:t>
      </w:r>
      <w:r w:rsidR="00DA1E01">
        <w:t>Figure</w:t>
      </w:r>
      <w:r w:rsidR="001D77F6">
        <w:t>s 2(a) and 2(b) display that differencing of orders 2 and 1 for cases and deaths were used,</w:t>
      </w:r>
      <w:r w:rsidR="000838DF">
        <w:t xml:space="preserve"> respectively.</w:t>
      </w:r>
      <w:r w:rsidR="00491910">
        <w:t xml:space="preserve"> </w:t>
      </w:r>
      <w:proofErr w:type="gramStart"/>
      <w:r w:rsidR="00A70C96">
        <w:t>Fig</w:t>
      </w:r>
      <w:proofErr w:type="gramEnd"/>
      <w:r w:rsidR="00A70C96">
        <w:t xml:space="preserve"> 2(c) and 2(d) display the </w:t>
      </w:r>
      <w:r w:rsidR="00B10029">
        <w:t>ACF and PACF plot for frequency of cases</w:t>
      </w:r>
      <w:r w:rsidR="00EA62BD">
        <w:t xml:space="preserve">–both plots indicate seasonality as there </w:t>
      </w:r>
      <w:r w:rsidR="001D77F6">
        <w:t>is</w:t>
      </w:r>
      <w:r w:rsidR="00EA62BD">
        <w:t xml:space="preserve"> </w:t>
      </w:r>
      <w:r w:rsidR="001D77F6">
        <w:t xml:space="preserve">a </w:t>
      </w:r>
      <w:r w:rsidR="00EA62BD">
        <w:t xml:space="preserve">significant lag </w:t>
      </w:r>
      <w:r w:rsidR="00932ADB">
        <w:t xml:space="preserve">at 7, 14 and 21 days. Thus we selected seasonal </w:t>
      </w:r>
      <w:r w:rsidR="001C52E7">
        <w:t>differencing</w:t>
      </w:r>
      <w:r w:rsidR="00932ADB">
        <w:t xml:space="preserve"> </w:t>
      </w:r>
      <w:r w:rsidR="001C52E7">
        <w:t xml:space="preserve">(D) </w:t>
      </w:r>
      <w:r w:rsidR="00932ADB">
        <w:t xml:space="preserve">of </w:t>
      </w:r>
      <w:r w:rsidR="001C52E7">
        <w:t xml:space="preserve">order </w:t>
      </w:r>
      <w:r w:rsidR="00932ADB">
        <w:t>1</w:t>
      </w:r>
      <w:r w:rsidR="001C52E7">
        <w:t>.</w:t>
      </w:r>
    </w:p>
    <w:p w14:paraId="6BF7FE8B" w14:textId="77777777" w:rsidR="000838DF" w:rsidRDefault="000838D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24E64" w14:paraId="3E76D706" w14:textId="77777777" w:rsidTr="00A0316F">
        <w:tc>
          <w:tcPr>
            <w:tcW w:w="4675" w:type="dxa"/>
          </w:tcPr>
          <w:p w14:paraId="3C24A6EB" w14:textId="76AA98B6" w:rsidR="00BF3BDE" w:rsidRDefault="00BF3BDE" w:rsidP="004143BA">
            <w:pPr>
              <w:rPr>
                <w:noProof/>
              </w:rPr>
            </w:pPr>
            <w:r>
              <w:rPr>
                <w:noProof/>
              </w:rPr>
              <w:t xml:space="preserve">2(a): </w:t>
            </w:r>
            <w:r w:rsidR="00DA1E01">
              <w:rPr>
                <w:noProof/>
              </w:rPr>
              <w:t>Statio</w:t>
            </w:r>
            <w:r w:rsidR="00E57068">
              <w:rPr>
                <w:noProof/>
              </w:rPr>
              <w:t>nary time series for case</w:t>
            </w:r>
          </w:p>
        </w:tc>
        <w:tc>
          <w:tcPr>
            <w:tcW w:w="4675" w:type="dxa"/>
          </w:tcPr>
          <w:p w14:paraId="652458FD" w14:textId="76B25E81" w:rsidR="00BF3BDE" w:rsidRDefault="00BF3BDE" w:rsidP="00D95C46">
            <w:pPr>
              <w:rPr>
                <w:rFonts w:eastAsiaTheme="minorHAnsi"/>
                <w:noProof/>
                <w:lang w:val="en-US" w:eastAsia="en-US"/>
              </w:rPr>
            </w:pPr>
            <w:r>
              <w:rPr>
                <w:rFonts w:eastAsiaTheme="minorHAnsi"/>
                <w:noProof/>
                <w:lang w:val="en-US" w:eastAsia="en-US"/>
              </w:rPr>
              <w:t>2(</w:t>
            </w:r>
            <w:r w:rsidR="00DA1E01">
              <w:rPr>
                <w:rFonts w:eastAsiaTheme="minorHAnsi"/>
                <w:noProof/>
                <w:lang w:val="en-US" w:eastAsia="en-US"/>
              </w:rPr>
              <w:t>b):</w:t>
            </w:r>
            <w:r w:rsidR="00E57068">
              <w:rPr>
                <w:rFonts w:eastAsiaTheme="minorHAnsi"/>
                <w:noProof/>
                <w:lang w:val="en-US" w:eastAsia="en-US"/>
              </w:rPr>
              <w:t xml:space="preserve"> Stationary time series for death</w:t>
            </w:r>
          </w:p>
        </w:tc>
      </w:tr>
      <w:tr w:rsidR="00624E64" w14:paraId="0A445D7A" w14:textId="77777777" w:rsidTr="00A0316F">
        <w:tc>
          <w:tcPr>
            <w:tcW w:w="4675" w:type="dxa"/>
          </w:tcPr>
          <w:p w14:paraId="1082B25F" w14:textId="54F7E843" w:rsidR="004143BA" w:rsidRDefault="004143BA" w:rsidP="004143BA">
            <w:r>
              <w:rPr>
                <w:noProof/>
              </w:rPr>
              <w:drawing>
                <wp:inline distT="0" distB="0" distL="0" distR="0" wp14:anchorId="6A9FD386" wp14:editId="6FCC1048">
                  <wp:extent cx="2700470" cy="2161326"/>
                  <wp:effectExtent l="0" t="0" r="508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4164" cy="21882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DA1FA22" w14:textId="77777777" w:rsidR="00A0316F" w:rsidRDefault="00A0316F"/>
        </w:tc>
        <w:tc>
          <w:tcPr>
            <w:tcW w:w="4675" w:type="dxa"/>
          </w:tcPr>
          <w:p w14:paraId="742ED7CC" w14:textId="7AFCD544" w:rsidR="00D95C46" w:rsidRDefault="00D95C46" w:rsidP="00D95C46">
            <w:r>
              <w:rPr>
                <w:rFonts w:eastAsiaTheme="minorHAnsi"/>
                <w:noProof/>
                <w:lang w:val="en-US" w:eastAsia="en-US"/>
              </w:rPr>
              <w:drawing>
                <wp:inline distT="0" distB="0" distL="0" distR="0" wp14:anchorId="0250E35B" wp14:editId="5E8172CA">
                  <wp:extent cx="2634199" cy="2108286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5960" cy="21257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A05C431" w14:textId="77777777" w:rsidR="00A0316F" w:rsidRDefault="00A0316F"/>
        </w:tc>
      </w:tr>
      <w:tr w:rsidR="00624E64" w14:paraId="4BA5D6C5" w14:textId="77777777" w:rsidTr="00A0316F">
        <w:tc>
          <w:tcPr>
            <w:tcW w:w="4675" w:type="dxa"/>
          </w:tcPr>
          <w:p w14:paraId="3821CA4D" w14:textId="781C38B1" w:rsidR="00FA4105" w:rsidRDefault="00A37206" w:rsidP="004143BA">
            <w:pPr>
              <w:rPr>
                <w:noProof/>
              </w:rPr>
            </w:pPr>
            <w:r>
              <w:rPr>
                <w:noProof/>
              </w:rPr>
              <w:t xml:space="preserve">2(c): ACF plot </w:t>
            </w:r>
            <w:r w:rsidR="00ED16D2">
              <w:rPr>
                <w:noProof/>
              </w:rPr>
              <w:t>for cases</w:t>
            </w:r>
            <w:r w:rsidR="003064DC">
              <w:rPr>
                <w:rFonts w:eastAsiaTheme="minorHAnsi"/>
                <w:noProof/>
                <w:lang w:val="en-US" w:eastAsia="en-US"/>
              </w:rPr>
              <w:t xml:space="preserve"> </w:t>
            </w:r>
          </w:p>
        </w:tc>
        <w:tc>
          <w:tcPr>
            <w:tcW w:w="4675" w:type="dxa"/>
          </w:tcPr>
          <w:p w14:paraId="035AC0DF" w14:textId="0EF59EEA" w:rsidR="00FA4105" w:rsidRDefault="00ED16D2" w:rsidP="00D95C46">
            <w:pPr>
              <w:rPr>
                <w:rFonts w:eastAsiaTheme="minorHAnsi"/>
                <w:noProof/>
                <w:lang w:val="en-US" w:eastAsia="en-US"/>
              </w:rPr>
            </w:pPr>
            <w:r>
              <w:rPr>
                <w:rFonts w:eastAsiaTheme="minorHAnsi"/>
                <w:noProof/>
                <w:lang w:val="en-US" w:eastAsia="en-US"/>
              </w:rPr>
              <w:t xml:space="preserve">2(d): PACF plot for </w:t>
            </w:r>
            <w:r w:rsidR="00527EB1">
              <w:rPr>
                <w:rFonts w:eastAsiaTheme="minorHAnsi"/>
                <w:noProof/>
                <w:lang w:val="en-US" w:eastAsia="en-US"/>
              </w:rPr>
              <w:t>cases</w:t>
            </w:r>
          </w:p>
        </w:tc>
      </w:tr>
      <w:tr w:rsidR="00624E64" w14:paraId="4F8EF728" w14:textId="77777777" w:rsidTr="00A0316F">
        <w:tc>
          <w:tcPr>
            <w:tcW w:w="4675" w:type="dxa"/>
          </w:tcPr>
          <w:p w14:paraId="7584F1D8" w14:textId="103298A4" w:rsidR="00624E64" w:rsidRDefault="00624E64" w:rsidP="00624E64"/>
          <w:p w14:paraId="342D2067" w14:textId="6DB7C6C0" w:rsidR="00FA4105" w:rsidRDefault="003064DC" w:rsidP="004143BA">
            <w:pPr>
              <w:rPr>
                <w:noProof/>
              </w:rPr>
            </w:pPr>
            <w:r>
              <w:rPr>
                <w:rFonts w:eastAsiaTheme="minorHAnsi"/>
                <w:noProof/>
                <w:lang w:val="en-US" w:eastAsia="en-US"/>
              </w:rPr>
              <w:lastRenderedPageBreak/>
              <w:drawing>
                <wp:inline distT="0" distB="0" distL="0" distR="0" wp14:anchorId="3E5095AF" wp14:editId="348B1DA3">
                  <wp:extent cx="2748342" cy="219964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8131" cy="22154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0C1B1FE0" w14:textId="3B623D5A" w:rsidR="00624E64" w:rsidRDefault="00624E64" w:rsidP="00624E64"/>
          <w:p w14:paraId="4240EB48" w14:textId="001676AB" w:rsidR="00FA4105" w:rsidRDefault="003064DC" w:rsidP="00D95C46">
            <w:pPr>
              <w:rPr>
                <w:rFonts w:eastAsiaTheme="minorHAnsi"/>
                <w:noProof/>
                <w:lang w:val="en-US" w:eastAsia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78D31C3D" wp14:editId="55EF511D">
                  <wp:extent cx="2748915" cy="2200099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177" cy="22107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9E89767" w14:textId="77777777" w:rsidR="00A0316F" w:rsidRDefault="00A0316F"/>
    <w:p w14:paraId="5BEBD855" w14:textId="77777777" w:rsidR="004E7043" w:rsidRDefault="00B95A93">
      <w:pPr>
        <w:rPr>
          <w:b/>
          <w:bCs/>
        </w:rPr>
      </w:pPr>
      <w:r w:rsidRPr="003B4E75">
        <w:rPr>
          <w:b/>
          <w:bCs/>
        </w:rPr>
        <w:t>Step</w:t>
      </w:r>
      <w:r w:rsidR="0055068F" w:rsidRPr="003B4E75">
        <w:rPr>
          <w:b/>
          <w:bCs/>
        </w:rPr>
        <w:t xml:space="preserve"> </w:t>
      </w:r>
      <w:r w:rsidR="004E7043" w:rsidRPr="003B4E75">
        <w:rPr>
          <w:b/>
          <w:bCs/>
        </w:rPr>
        <w:t>3</w:t>
      </w:r>
      <w:r w:rsidR="0055068F" w:rsidRPr="003B4E75">
        <w:rPr>
          <w:b/>
          <w:bCs/>
        </w:rPr>
        <w:t>:</w:t>
      </w:r>
      <w:r w:rsidR="00AD7852" w:rsidRPr="003B4E75">
        <w:rPr>
          <w:b/>
          <w:bCs/>
        </w:rPr>
        <w:t xml:space="preserve"> </w:t>
      </w:r>
      <w:r w:rsidR="004E7043" w:rsidRPr="003B4E75">
        <w:rPr>
          <w:b/>
          <w:bCs/>
        </w:rPr>
        <w:t>Model Identification</w:t>
      </w:r>
    </w:p>
    <w:p w14:paraId="05E3ED21" w14:textId="283EBFD1" w:rsidR="00277261" w:rsidRPr="00B349A5" w:rsidRDefault="00277261" w:rsidP="0027726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B349A5">
        <w:rPr>
          <w:rFonts w:ascii="Times New Roman" w:hAnsi="Times New Roman" w:cs="Times New Roman"/>
          <w:i/>
          <w:iCs/>
          <w:sz w:val="20"/>
          <w:szCs w:val="20"/>
        </w:rPr>
        <w:t>Identif</w:t>
      </w:r>
      <w:r w:rsidR="006E75FA" w:rsidRPr="00B349A5">
        <w:rPr>
          <w:rFonts w:ascii="Times New Roman" w:hAnsi="Times New Roman" w:cs="Times New Roman"/>
          <w:i/>
          <w:iCs/>
          <w:sz w:val="20"/>
          <w:szCs w:val="20"/>
        </w:rPr>
        <w:t>ying p,</w:t>
      </w:r>
      <w:r w:rsidR="005820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6E75FA" w:rsidRPr="00B349A5">
        <w:rPr>
          <w:rFonts w:ascii="Times New Roman" w:hAnsi="Times New Roman" w:cs="Times New Roman"/>
          <w:i/>
          <w:iCs/>
          <w:sz w:val="20"/>
          <w:szCs w:val="20"/>
        </w:rPr>
        <w:t>P,</w:t>
      </w:r>
      <w:r w:rsidR="005820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gramStart"/>
      <w:r w:rsidR="006E75FA" w:rsidRPr="00B349A5">
        <w:rPr>
          <w:rFonts w:ascii="Times New Roman" w:hAnsi="Times New Roman" w:cs="Times New Roman"/>
          <w:i/>
          <w:iCs/>
          <w:sz w:val="20"/>
          <w:szCs w:val="20"/>
        </w:rPr>
        <w:t>q</w:t>
      </w:r>
      <w:proofErr w:type="gramEnd"/>
      <w:r w:rsidR="006E75FA" w:rsidRPr="00B349A5">
        <w:rPr>
          <w:rFonts w:ascii="Times New Roman" w:hAnsi="Times New Roman" w:cs="Times New Roman"/>
          <w:i/>
          <w:iCs/>
          <w:sz w:val="20"/>
          <w:szCs w:val="20"/>
        </w:rPr>
        <w:t xml:space="preserve"> and Q for CPM</w:t>
      </w:r>
    </w:p>
    <w:p w14:paraId="4FCB8445" w14:textId="5F5AFADD" w:rsidR="00414E40" w:rsidRDefault="004F79C9">
      <w:r>
        <w:t xml:space="preserve">To identify the </w:t>
      </w:r>
      <w:r w:rsidR="004C4FFF">
        <w:t>value of p, P, q and Q</w:t>
      </w:r>
      <w:r w:rsidR="003E4285">
        <w:t xml:space="preserve"> for frequency of cases,</w:t>
      </w:r>
      <w:r w:rsidR="004C4FFF">
        <w:t xml:space="preserve"> we </w:t>
      </w:r>
      <w:r w:rsidR="003E4285">
        <w:t xml:space="preserve">again made </w:t>
      </w:r>
      <w:r w:rsidR="00965B50">
        <w:t xml:space="preserve">PACF and ACF </w:t>
      </w:r>
      <w:r w:rsidR="003E4285">
        <w:t xml:space="preserve">plots with d=2 and D=1. </w:t>
      </w:r>
      <w:r w:rsidR="00414E40">
        <w:t xml:space="preserve">PACF plot in </w:t>
      </w:r>
      <w:r w:rsidR="009D26C3">
        <w:t>f</w:t>
      </w:r>
      <w:r w:rsidR="00554A05">
        <w:t>igure 3</w:t>
      </w:r>
      <w:r w:rsidR="00515C96">
        <w:t xml:space="preserve">(a) </w:t>
      </w:r>
      <w:r w:rsidR="00414E40">
        <w:t>depict</w:t>
      </w:r>
      <w:r w:rsidR="001D77F6">
        <w:t>s</w:t>
      </w:r>
      <w:r w:rsidR="00414E40">
        <w:t xml:space="preserve"> significant </w:t>
      </w:r>
      <w:r w:rsidR="00F94ABD">
        <w:t>auto</w:t>
      </w:r>
      <w:r w:rsidR="00414E40">
        <w:t>correlation at lag 1,3</w:t>
      </w:r>
      <w:r w:rsidR="001D77F6">
        <w:t>,</w:t>
      </w:r>
      <w:r w:rsidR="00414E40">
        <w:t xml:space="preserve"> and 6 that indicate</w:t>
      </w:r>
      <w:r w:rsidR="001D77F6">
        <w:t>s</w:t>
      </w:r>
      <w:r w:rsidR="00414E40">
        <w:t xml:space="preserve"> </w:t>
      </w:r>
      <w:r w:rsidR="001D77F6">
        <w:t xml:space="preserve">the </w:t>
      </w:r>
      <w:r w:rsidR="00414E40">
        <w:t xml:space="preserve">value of p to be 1, 3, and 6. </w:t>
      </w:r>
      <w:r w:rsidR="00D7164E">
        <w:t>T</w:t>
      </w:r>
      <w:r w:rsidR="00414E40">
        <w:t xml:space="preserve">here is also </w:t>
      </w:r>
      <w:r w:rsidR="001D77F6">
        <w:t xml:space="preserve">a </w:t>
      </w:r>
      <w:r w:rsidR="00414E40">
        <w:t xml:space="preserve">significant correlation at lag 7 </w:t>
      </w:r>
      <w:r w:rsidR="00D7164E">
        <w:t>and 14</w:t>
      </w:r>
      <w:r w:rsidR="001D77F6">
        <w:t>,</w:t>
      </w:r>
      <w:r w:rsidR="00D7164E">
        <w:t xml:space="preserve"> </w:t>
      </w:r>
      <w:r w:rsidR="002D11CC">
        <w:t xml:space="preserve">but </w:t>
      </w:r>
      <w:r w:rsidR="001766E9">
        <w:t>lag 7 is significantly more than lag 14. The lag</w:t>
      </w:r>
      <w:r w:rsidR="00E9676D">
        <w:t xml:space="preserve"> indicate</w:t>
      </w:r>
      <w:r w:rsidR="001D77F6">
        <w:t>s</w:t>
      </w:r>
      <w:r w:rsidR="00E9676D">
        <w:t xml:space="preserve"> th</w:t>
      </w:r>
      <w:r w:rsidR="001D77F6">
        <w:t>e</w:t>
      </w:r>
      <w:r w:rsidR="00E9676D">
        <w:t xml:space="preserve"> </w:t>
      </w:r>
      <w:r w:rsidR="001766E9">
        <w:t>most probable value</w:t>
      </w:r>
      <w:r w:rsidR="001A7425">
        <w:t xml:space="preserve"> of</w:t>
      </w:r>
      <w:r w:rsidR="00414E40">
        <w:t xml:space="preserve"> </w:t>
      </w:r>
      <w:r w:rsidR="00A35B4E">
        <w:t>P</w:t>
      </w:r>
      <w:r w:rsidR="001A7425">
        <w:t>=1</w:t>
      </w:r>
      <w:r w:rsidR="001D77F6">
        <w:t>,</w:t>
      </w:r>
      <w:r w:rsidR="00B8601B">
        <w:t xml:space="preserve"> followed by P=0</w:t>
      </w:r>
      <w:r w:rsidR="001A7425">
        <w:t>.</w:t>
      </w:r>
      <w:r w:rsidR="00B82765">
        <w:t xml:space="preserve"> </w:t>
      </w:r>
      <w:r w:rsidR="00414E40">
        <w:t xml:space="preserve"> </w:t>
      </w:r>
    </w:p>
    <w:p w14:paraId="0EB3D8C6" w14:textId="5E8EE889" w:rsidR="00146605" w:rsidRDefault="006150BD">
      <w:r>
        <w:t xml:space="preserve">Figure 3(b) depict </w:t>
      </w:r>
      <w:r w:rsidR="005A0F07">
        <w:t xml:space="preserve">significant autocorrelation </w:t>
      </w:r>
      <w:r w:rsidR="00D76CE5">
        <w:t xml:space="preserve">at </w:t>
      </w:r>
      <w:r w:rsidR="00F94ABD">
        <w:t xml:space="preserve">lag </w:t>
      </w:r>
      <w:r w:rsidR="005D5162">
        <w:t>1,</w:t>
      </w:r>
      <w:r w:rsidR="008140E1">
        <w:t xml:space="preserve"> </w:t>
      </w:r>
      <w:r w:rsidR="005D5162">
        <w:t>3</w:t>
      </w:r>
      <w:r w:rsidR="00B05DF1">
        <w:t>,</w:t>
      </w:r>
      <w:r w:rsidR="005D5162">
        <w:t xml:space="preserve"> </w:t>
      </w:r>
      <w:r w:rsidR="00B05DF1">
        <w:t xml:space="preserve">5 </w:t>
      </w:r>
      <w:r w:rsidR="005D5162">
        <w:t>and 6</w:t>
      </w:r>
      <w:r w:rsidR="00DD5192">
        <w:t xml:space="preserve"> </w:t>
      </w:r>
      <w:r w:rsidR="00A6019A">
        <w:t>days that indicate q</w:t>
      </w:r>
      <w:r w:rsidR="008A2968">
        <w:t xml:space="preserve"> to be 1, 3, 5 and 6. </w:t>
      </w:r>
      <w:r w:rsidR="00766A72">
        <w:t xml:space="preserve">There is also a </w:t>
      </w:r>
      <w:r w:rsidR="0000656D">
        <w:t>significant autocorrelation at lag 7</w:t>
      </w:r>
      <w:r w:rsidR="009956E1">
        <w:t xml:space="preserve"> that </w:t>
      </w:r>
      <w:r w:rsidR="001D77F6">
        <w:t>show</w:t>
      </w:r>
      <w:r w:rsidR="009956E1">
        <w:t xml:space="preserve"> </w:t>
      </w:r>
      <w:r w:rsidR="006E0D2C">
        <w:t>Q=1.</w:t>
      </w:r>
    </w:p>
    <w:p w14:paraId="3FEC460A" w14:textId="77777777" w:rsidR="00DE3610" w:rsidRDefault="00DE3610"/>
    <w:p w14:paraId="1B132357" w14:textId="2FFB8DEA" w:rsidR="00582080" w:rsidRPr="0063574B" w:rsidRDefault="00F27D5D" w:rsidP="0063574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i/>
          <w:iCs/>
          <w:sz w:val="20"/>
          <w:szCs w:val="20"/>
        </w:rPr>
      </w:pPr>
      <w:r w:rsidRPr="00582080">
        <w:rPr>
          <w:rFonts w:ascii="Times New Roman" w:hAnsi="Times New Roman" w:cs="Times New Roman"/>
          <w:i/>
          <w:iCs/>
          <w:sz w:val="20"/>
          <w:szCs w:val="20"/>
        </w:rPr>
        <w:t>Identifying p,</w:t>
      </w:r>
      <w:r w:rsidR="00582080" w:rsidRPr="0058208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582080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582080" w:rsidRPr="00582080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gramStart"/>
      <w:r w:rsidR="00582080" w:rsidRPr="00582080">
        <w:rPr>
          <w:rFonts w:ascii="Times New Roman" w:hAnsi="Times New Roman" w:cs="Times New Roman"/>
          <w:i/>
          <w:iCs/>
          <w:sz w:val="20"/>
          <w:szCs w:val="20"/>
        </w:rPr>
        <w:t>q</w:t>
      </w:r>
      <w:proofErr w:type="gramEnd"/>
      <w:r w:rsidR="00582080" w:rsidRPr="00582080">
        <w:rPr>
          <w:rFonts w:ascii="Times New Roman" w:hAnsi="Times New Roman" w:cs="Times New Roman"/>
          <w:i/>
          <w:iCs/>
          <w:sz w:val="20"/>
          <w:szCs w:val="20"/>
        </w:rPr>
        <w:t xml:space="preserve"> and Q for DPM</w:t>
      </w:r>
    </w:p>
    <w:p w14:paraId="4E68BB07" w14:textId="2B7BACC2" w:rsidR="008D4419" w:rsidRDefault="005B102D">
      <w:r>
        <w:t>PACF plot in 3(c) depict</w:t>
      </w:r>
      <w:r w:rsidR="001D77F6">
        <w:t>s</w:t>
      </w:r>
      <w:r>
        <w:t xml:space="preserve"> significant </w:t>
      </w:r>
      <w:r w:rsidR="0009102E">
        <w:t>auto</w:t>
      </w:r>
      <w:r>
        <w:t xml:space="preserve">correlation at </w:t>
      </w:r>
      <w:r w:rsidR="00BE2C34">
        <w:t>lag 1, 3 and 6</w:t>
      </w:r>
      <w:r w:rsidR="002B4133">
        <w:t xml:space="preserve">, which indicate p to be 1,3 and 6. </w:t>
      </w:r>
      <w:r w:rsidR="007936D0">
        <w:t xml:space="preserve">The significant autocorrelation at </w:t>
      </w:r>
      <w:proofErr w:type="gramStart"/>
      <w:r w:rsidR="007936D0">
        <w:t>lag</w:t>
      </w:r>
      <w:proofErr w:type="gramEnd"/>
      <w:r w:rsidR="007936D0">
        <w:t xml:space="preserve"> 7 </w:t>
      </w:r>
      <w:r w:rsidR="007D4CFB">
        <w:t xml:space="preserve">and 14 indicate either P=1 or P=0. </w:t>
      </w:r>
    </w:p>
    <w:p w14:paraId="31A58CCB" w14:textId="751643C3" w:rsidR="0038023F" w:rsidRDefault="008D4419">
      <w:r>
        <w:t xml:space="preserve">Figure </w:t>
      </w:r>
      <w:r w:rsidR="009F68A9">
        <w:t xml:space="preserve">3 (d) depict </w:t>
      </w:r>
      <w:r w:rsidR="001D77F6">
        <w:t xml:space="preserve">a </w:t>
      </w:r>
      <w:r w:rsidR="009F68A9">
        <w:t xml:space="preserve">significant correlation </w:t>
      </w:r>
      <w:r w:rsidR="00E04518">
        <w:t>at lag 1, 3, 4 and 6 days</w:t>
      </w:r>
      <w:r w:rsidR="00D47F83">
        <w:t xml:space="preserve"> that depict q to be </w:t>
      </w:r>
      <w:r w:rsidR="00B56E32">
        <w:t>1, 3, 4 and 6</w:t>
      </w:r>
      <w:r w:rsidR="00E04518">
        <w:t xml:space="preserve">. Whereas </w:t>
      </w:r>
      <w:r w:rsidR="0005718D">
        <w:t xml:space="preserve">significant autocorrelation at </w:t>
      </w:r>
      <w:proofErr w:type="gramStart"/>
      <w:r w:rsidR="0005718D">
        <w:t>lag</w:t>
      </w:r>
      <w:proofErr w:type="gramEnd"/>
      <w:r w:rsidR="0005718D">
        <w:t xml:space="preserve"> 7, 14 and 21 indicate Q=1.</w:t>
      </w:r>
      <w:r w:rsidR="00E04518">
        <w:t xml:space="preserve">  </w:t>
      </w:r>
      <w:r w:rsidR="00923A02">
        <w:t xml:space="preserve"> </w:t>
      </w:r>
      <w:r w:rsidR="007B532D">
        <w:t xml:space="preserve"> </w:t>
      </w:r>
    </w:p>
    <w:p w14:paraId="1BF8C990" w14:textId="200B8A3D" w:rsidR="00CF3E64" w:rsidRDefault="00CF3E6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913CA" w14:paraId="73446600" w14:textId="77777777" w:rsidTr="00E90250">
        <w:tc>
          <w:tcPr>
            <w:tcW w:w="4675" w:type="dxa"/>
          </w:tcPr>
          <w:p w14:paraId="7FA993B1" w14:textId="0A5E1D68" w:rsidR="007913CA" w:rsidRDefault="00531A13" w:rsidP="00E90250">
            <w:pPr>
              <w:rPr>
                <w:noProof/>
              </w:rPr>
            </w:pPr>
            <w:r>
              <w:rPr>
                <w:noProof/>
              </w:rPr>
              <w:t>3(a): PACF model for CPM</w:t>
            </w:r>
          </w:p>
        </w:tc>
        <w:tc>
          <w:tcPr>
            <w:tcW w:w="4675" w:type="dxa"/>
          </w:tcPr>
          <w:p w14:paraId="2793FC57" w14:textId="01680646" w:rsidR="007913CA" w:rsidRDefault="006C7C1D" w:rsidP="00707CA7">
            <w:pPr>
              <w:rPr>
                <w:noProof/>
              </w:rPr>
            </w:pPr>
            <w:r>
              <w:rPr>
                <w:noProof/>
              </w:rPr>
              <w:t>3(b): ACF model for CPM</w:t>
            </w:r>
          </w:p>
        </w:tc>
      </w:tr>
      <w:tr w:rsidR="00707CA7" w14:paraId="468E8757" w14:textId="77777777" w:rsidTr="00E90250">
        <w:tc>
          <w:tcPr>
            <w:tcW w:w="4675" w:type="dxa"/>
          </w:tcPr>
          <w:p w14:paraId="0C54863A" w14:textId="1DAE91E8" w:rsidR="00E90250" w:rsidRDefault="00E90250" w:rsidP="00E90250">
            <w:r>
              <w:rPr>
                <w:noProof/>
              </w:rPr>
              <w:drawing>
                <wp:inline distT="0" distB="0" distL="0" distR="0" wp14:anchorId="6CEE4832" wp14:editId="30828CB5">
                  <wp:extent cx="2748915" cy="220009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8178" cy="22155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C64ABE" w14:textId="77777777" w:rsidR="00E90250" w:rsidRDefault="00E90250"/>
        </w:tc>
        <w:tc>
          <w:tcPr>
            <w:tcW w:w="4675" w:type="dxa"/>
          </w:tcPr>
          <w:p w14:paraId="4E7251D1" w14:textId="0E4B9ABA" w:rsidR="00707CA7" w:rsidRDefault="00707CA7" w:rsidP="00707CA7">
            <w:r>
              <w:rPr>
                <w:noProof/>
              </w:rPr>
              <w:drawing>
                <wp:inline distT="0" distB="0" distL="0" distR="0" wp14:anchorId="21D0484C" wp14:editId="5FFB11BC">
                  <wp:extent cx="2748342" cy="219964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5875" cy="22296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2E4EB6" w14:textId="77777777" w:rsidR="00E90250" w:rsidRDefault="00E90250"/>
        </w:tc>
      </w:tr>
      <w:tr w:rsidR="006C7C1D" w14:paraId="44B85153" w14:textId="77777777" w:rsidTr="00E90250">
        <w:tc>
          <w:tcPr>
            <w:tcW w:w="4675" w:type="dxa"/>
          </w:tcPr>
          <w:p w14:paraId="7CD303D9" w14:textId="2FF20756" w:rsidR="006C7C1D" w:rsidRDefault="006C7C1D" w:rsidP="006C7C1D">
            <w:pPr>
              <w:rPr>
                <w:noProof/>
              </w:rPr>
            </w:pPr>
            <w:r>
              <w:rPr>
                <w:noProof/>
              </w:rPr>
              <w:t>3(a): PACF model for DPM</w:t>
            </w:r>
            <w:r w:rsidR="001247E4">
              <w:rPr>
                <w:noProof/>
              </w:rPr>
              <w:t xml:space="preserve"> </w:t>
            </w:r>
          </w:p>
        </w:tc>
        <w:tc>
          <w:tcPr>
            <w:tcW w:w="4675" w:type="dxa"/>
          </w:tcPr>
          <w:p w14:paraId="46479F55" w14:textId="514B018D" w:rsidR="006C7C1D" w:rsidRDefault="006C7C1D" w:rsidP="006C7C1D">
            <w:pPr>
              <w:rPr>
                <w:noProof/>
              </w:rPr>
            </w:pPr>
            <w:r>
              <w:rPr>
                <w:noProof/>
              </w:rPr>
              <w:t>3(b): ACF model for DPM</w:t>
            </w:r>
          </w:p>
        </w:tc>
      </w:tr>
      <w:tr w:rsidR="006C7C1D" w14:paraId="5523A58F" w14:textId="77777777" w:rsidTr="00E90250">
        <w:tc>
          <w:tcPr>
            <w:tcW w:w="4675" w:type="dxa"/>
          </w:tcPr>
          <w:p w14:paraId="6E14C7FF" w14:textId="30CC3475" w:rsidR="006C7C1D" w:rsidRDefault="0063574B" w:rsidP="006C7C1D">
            <w:r>
              <w:rPr>
                <w:noProof/>
              </w:rPr>
              <w:lastRenderedPageBreak/>
              <w:drawing>
                <wp:inline distT="0" distB="0" distL="0" distR="0" wp14:anchorId="37E825BF" wp14:editId="5FFCE6C7">
                  <wp:extent cx="2482808" cy="1987119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1366" cy="2009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2E498297" w14:textId="7B32B567" w:rsidR="006C7C1D" w:rsidRDefault="001247E4" w:rsidP="006C7C1D">
            <w:r>
              <w:rPr>
                <w:noProof/>
              </w:rPr>
              <w:drawing>
                <wp:inline distT="0" distB="0" distL="0" distR="0" wp14:anchorId="23C1A916" wp14:editId="578071CE">
                  <wp:extent cx="2452529" cy="1962886"/>
                  <wp:effectExtent l="0" t="0" r="0" b="571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0257" cy="19850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9498E0C" w14:textId="777699D7" w:rsidR="0055068F" w:rsidRDefault="00531B0F">
      <w:r>
        <w:t xml:space="preserve"> </w:t>
      </w:r>
    </w:p>
    <w:p w14:paraId="36ACAB61" w14:textId="42446E73" w:rsidR="003B4E75" w:rsidRPr="003B4E75" w:rsidRDefault="007B749B">
      <w:pPr>
        <w:rPr>
          <w:b/>
          <w:bCs/>
        </w:rPr>
      </w:pPr>
      <w:r w:rsidRPr="003B4E75">
        <w:rPr>
          <w:b/>
          <w:bCs/>
        </w:rPr>
        <w:t>S</w:t>
      </w:r>
      <w:r w:rsidR="003B4E75" w:rsidRPr="003B4E75">
        <w:rPr>
          <w:b/>
          <w:bCs/>
        </w:rPr>
        <w:t>te</w:t>
      </w:r>
      <w:r w:rsidRPr="003B4E75">
        <w:rPr>
          <w:b/>
          <w:bCs/>
        </w:rPr>
        <w:t xml:space="preserve">p 4: </w:t>
      </w:r>
      <w:r w:rsidR="003B4E75" w:rsidRPr="003B4E75">
        <w:rPr>
          <w:b/>
          <w:bCs/>
        </w:rPr>
        <w:t>Parameter Estimation</w:t>
      </w:r>
    </w:p>
    <w:p w14:paraId="1C80B7F2" w14:textId="77777777" w:rsidR="00074B21" w:rsidRPr="00B349A5" w:rsidRDefault="008D50F5" w:rsidP="00074B2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B349A5">
        <w:rPr>
          <w:rFonts w:ascii="Times New Roman" w:hAnsi="Times New Roman" w:cs="Times New Roman"/>
          <w:i/>
          <w:iCs/>
        </w:rPr>
        <w:t>Model for CPM</w:t>
      </w:r>
    </w:p>
    <w:p w14:paraId="5E6B4E94" w14:textId="3A4E9571" w:rsidR="00CF64E9" w:rsidRDefault="00917DE8">
      <w:r>
        <w:t>To obtain the initial model</w:t>
      </w:r>
      <w:r w:rsidR="000A7409">
        <w:t xml:space="preserve"> from potentially many models</w:t>
      </w:r>
      <w:r>
        <w:t xml:space="preserve">, we </w:t>
      </w:r>
      <w:r w:rsidR="004753F7">
        <w:t xml:space="preserve">opted to run </w:t>
      </w:r>
      <w:r w:rsidR="001D77F6">
        <w:t xml:space="preserve">an </w:t>
      </w:r>
      <w:r w:rsidR="00D05BC1">
        <w:t>expert mode</w:t>
      </w:r>
      <w:r w:rsidR="001D77F6">
        <w:t>l</w:t>
      </w:r>
      <w:r w:rsidR="00D05BC1">
        <w:t>l</w:t>
      </w:r>
      <w:r w:rsidR="006948A1">
        <w:t xml:space="preserve">er </w:t>
      </w:r>
      <w:r w:rsidR="0065735A">
        <w:t xml:space="preserve">in SPSS that automatically select the </w:t>
      </w:r>
      <w:r w:rsidR="001D77F6">
        <w:t>model's parameters</w:t>
      </w:r>
      <w:r w:rsidR="0065735A">
        <w:t xml:space="preserve">. </w:t>
      </w:r>
      <w:r w:rsidR="001D77F6">
        <w:t>The e</w:t>
      </w:r>
      <w:r w:rsidR="0065735A">
        <w:t xml:space="preserve">xpert </w:t>
      </w:r>
      <w:r w:rsidR="00715D43">
        <w:t>m</w:t>
      </w:r>
      <w:r w:rsidR="0065735A">
        <w:t>ode</w:t>
      </w:r>
      <w:r w:rsidR="001D77F6">
        <w:t>l</w:t>
      </w:r>
      <w:r w:rsidR="0065735A">
        <w:t>l</w:t>
      </w:r>
      <w:r w:rsidR="005E757B">
        <w:t>er</w:t>
      </w:r>
      <w:r w:rsidR="00B30EAC">
        <w:t xml:space="preserve"> gave us</w:t>
      </w:r>
      <w:r w:rsidR="006948A1">
        <w:t xml:space="preserve"> </w:t>
      </w:r>
      <w:proofErr w:type="gramStart"/>
      <w:r w:rsidR="006948A1">
        <w:t>SARIMA(</w:t>
      </w:r>
      <w:proofErr w:type="gramEnd"/>
      <w:r w:rsidR="006948A1">
        <w:t>3,2,6)</w:t>
      </w:r>
      <w:r w:rsidR="00316B7B">
        <w:t>(1,0,1)</w:t>
      </w:r>
      <w:r w:rsidR="00B30EAC">
        <w:t xml:space="preserve"> as </w:t>
      </w:r>
      <w:r w:rsidR="001D77F6">
        <w:t xml:space="preserve">the </w:t>
      </w:r>
      <w:r w:rsidR="00B30EAC">
        <w:t>initial model to begin</w:t>
      </w:r>
      <w:r w:rsidR="00316B7B">
        <w:t xml:space="preserve">. </w:t>
      </w:r>
      <w:r w:rsidR="00B30EAC">
        <w:t xml:space="preserve">We did not want to </w:t>
      </w:r>
      <w:r w:rsidR="0005485D">
        <w:t>propose</w:t>
      </w:r>
      <w:r w:rsidR="001D77F6">
        <w:t xml:space="preserve"> to </w:t>
      </w:r>
      <w:r w:rsidR="00B30EAC">
        <w:t xml:space="preserve">overfit model </w:t>
      </w:r>
      <w:r w:rsidR="0005485D">
        <w:t>–</w:t>
      </w:r>
      <w:r w:rsidR="007C0F52">
        <w:t xml:space="preserve"> the same </w:t>
      </w:r>
      <w:r w:rsidR="001D77F6">
        <w:t>is</w:t>
      </w:r>
      <w:r w:rsidR="007C0F52">
        <w:t xml:space="preserve"> usually </w:t>
      </w:r>
      <w:r w:rsidR="005A0DED">
        <w:t xml:space="preserve">inefficient in </w:t>
      </w:r>
      <w:r w:rsidR="00DC588D">
        <w:t>generalization</w:t>
      </w:r>
      <w:r w:rsidR="004A3B4F">
        <w:t xml:space="preserve"> </w:t>
      </w:r>
      <w:r w:rsidR="007C0F52">
        <w:t xml:space="preserve">to </w:t>
      </w:r>
      <w:r w:rsidR="004A3B4F">
        <w:t>realistic settings</w:t>
      </w:r>
      <w:r w:rsidR="007C0F52">
        <w:t>.</w:t>
      </w:r>
      <w:r w:rsidR="00DC588D">
        <w:t xml:space="preserve"> Considering </w:t>
      </w:r>
      <w:r w:rsidR="00BC2C54">
        <w:t>p</w:t>
      </w:r>
      <w:r w:rsidR="00DC588D">
        <w:t xml:space="preserve">arsimony </w:t>
      </w:r>
      <w:r w:rsidR="00C3426C">
        <w:t xml:space="preserve">and </w:t>
      </w:r>
      <w:r w:rsidR="00043794" w:rsidRPr="003A2329">
        <w:rPr>
          <w:b/>
          <w:bCs/>
        </w:rPr>
        <w:t>George</w:t>
      </w:r>
      <w:r w:rsidR="003A2329" w:rsidRPr="003A2329">
        <w:rPr>
          <w:b/>
          <w:bCs/>
        </w:rPr>
        <w:t xml:space="preserve"> E. P. </w:t>
      </w:r>
      <w:r w:rsidR="008255B0" w:rsidRPr="003A2329">
        <w:rPr>
          <w:b/>
          <w:bCs/>
        </w:rPr>
        <w:t>Box</w:t>
      </w:r>
      <w:r w:rsidR="00307935">
        <w:rPr>
          <w:b/>
          <w:bCs/>
        </w:rPr>
        <w:t>'s</w:t>
      </w:r>
      <w:r w:rsidR="008255B0">
        <w:t xml:space="preserve"> </w:t>
      </w:r>
      <w:r w:rsidR="003A2329">
        <w:t>a</w:t>
      </w:r>
      <w:r w:rsidR="008255B0">
        <w:t xml:space="preserve">pproach </w:t>
      </w:r>
      <w:r w:rsidR="00EB733A">
        <w:t>to model building</w:t>
      </w:r>
      <w:r w:rsidR="001D77F6">
        <w:t>,</w:t>
      </w:r>
      <w:r w:rsidR="008255B0">
        <w:t xml:space="preserve"> </w:t>
      </w:r>
      <w:r w:rsidR="008255B0" w:rsidRPr="00EB733A">
        <w:rPr>
          <w:i/>
          <w:iCs/>
        </w:rPr>
        <w:t>“All Models are Wrong, but some are useful</w:t>
      </w:r>
      <w:r w:rsidR="001D77F6">
        <w:rPr>
          <w:i/>
          <w:iCs/>
        </w:rPr>
        <w:t>.”</w:t>
      </w:r>
      <w:r w:rsidR="008255B0">
        <w:t xml:space="preserve"> </w:t>
      </w:r>
      <w:r w:rsidR="008F152B">
        <w:t xml:space="preserve">We </w:t>
      </w:r>
      <w:r w:rsidR="005E1118">
        <w:t xml:space="preserve">compared the various models before selecting </w:t>
      </w:r>
      <w:r w:rsidR="001D77F6">
        <w:t xml:space="preserve">the </w:t>
      </w:r>
      <w:r w:rsidR="005E1118">
        <w:t>final models</w:t>
      </w:r>
      <w:r w:rsidR="00846DB4">
        <w:t>.</w:t>
      </w:r>
      <w:r w:rsidR="008F152B">
        <w:t xml:space="preserve"> </w:t>
      </w:r>
      <w:r w:rsidR="00846DB4">
        <w:t xml:space="preserve">The </w:t>
      </w:r>
      <w:r w:rsidR="00770811">
        <w:t xml:space="preserve">comparative indices </w:t>
      </w:r>
      <w:r w:rsidR="00846DB4">
        <w:t xml:space="preserve">of </w:t>
      </w:r>
      <w:r w:rsidR="001D77F6">
        <w:t>multiple</w:t>
      </w:r>
      <w:r w:rsidR="00846DB4">
        <w:t xml:space="preserve"> models </w:t>
      </w:r>
      <w:r w:rsidR="00770811">
        <w:t xml:space="preserve">are given in table </w:t>
      </w:r>
      <w:r w:rsidR="00CF64E9">
        <w:t>1</w:t>
      </w:r>
      <w:r w:rsidR="00770811">
        <w:t>.</w:t>
      </w:r>
    </w:p>
    <w:p w14:paraId="0EE23DAB" w14:textId="77777777" w:rsidR="00CF64E9" w:rsidRDefault="00CF64E9"/>
    <w:p w14:paraId="7E8B5F53" w14:textId="73C7E1CB" w:rsidR="00D05BC1" w:rsidRDefault="00CF64E9">
      <w:r>
        <w:t xml:space="preserve">Table 1: </w:t>
      </w:r>
      <w:r w:rsidR="00CF2290">
        <w:t xml:space="preserve">Comparative performances </w:t>
      </w:r>
      <w:proofErr w:type="gramStart"/>
      <w:r w:rsidR="00CF2290">
        <w:t xml:space="preserve">of </w:t>
      </w:r>
      <w:r>
        <w:t xml:space="preserve"> </w:t>
      </w:r>
      <w:r w:rsidR="00CF2290">
        <w:t>various</w:t>
      </w:r>
      <w:proofErr w:type="gramEnd"/>
      <w:r w:rsidR="00CF2290">
        <w:t xml:space="preserve"> </w:t>
      </w:r>
      <w:r w:rsidR="002E3EB7">
        <w:t>SARIMA model</w:t>
      </w:r>
      <w:r w:rsidR="00307935">
        <w:t>s</w:t>
      </w:r>
      <w:r w:rsidR="002E3EB7">
        <w:t xml:space="preserve"> for </w:t>
      </w:r>
      <w:r w:rsidR="0030543A">
        <w:t>CPM</w:t>
      </w:r>
      <w:r w:rsidR="00770811">
        <w:t xml:space="preserve"> </w:t>
      </w:r>
    </w:p>
    <w:p w14:paraId="1C6D37F4" w14:textId="77777777" w:rsidR="00A468CF" w:rsidRDefault="00A468CF"/>
    <w:tbl>
      <w:tblPr>
        <w:tblW w:w="69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1561"/>
        <w:gridCol w:w="1221"/>
        <w:gridCol w:w="1559"/>
      </w:tblGrid>
      <w:tr w:rsidR="00A468CF" w:rsidRPr="008E36C7" w14:paraId="63117BEB" w14:textId="77777777" w:rsidTr="00F71FD5">
        <w:trPr>
          <w:trHeight w:val="458"/>
        </w:trPr>
        <w:tc>
          <w:tcPr>
            <w:tcW w:w="2600" w:type="dxa"/>
            <w:vMerge w:val="restart"/>
            <w:shd w:val="clear" w:color="auto" w:fill="auto"/>
            <w:vAlign w:val="center"/>
            <w:hideMark/>
          </w:tcPr>
          <w:p w14:paraId="05074F63" w14:textId="77777777" w:rsidR="00A468CF" w:rsidRPr="00F3517F" w:rsidRDefault="00A468CF" w:rsidP="00F35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17F">
              <w:rPr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61" w:type="dxa"/>
            <w:vMerge w:val="restart"/>
            <w:shd w:val="clear" w:color="auto" w:fill="auto"/>
            <w:vAlign w:val="center"/>
            <w:hideMark/>
          </w:tcPr>
          <w:p w14:paraId="4EA9C104" w14:textId="77777777" w:rsidR="00FD1CE1" w:rsidRPr="008E36C7" w:rsidRDefault="00A468CF" w:rsidP="00F35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17F">
              <w:rPr>
                <w:b/>
                <w:bCs/>
                <w:color w:val="000000"/>
                <w:sz w:val="20"/>
                <w:szCs w:val="20"/>
              </w:rPr>
              <w:t xml:space="preserve">Stationary </w:t>
            </w:r>
          </w:p>
          <w:p w14:paraId="5100A9B1" w14:textId="1B4C06B3" w:rsidR="00A468CF" w:rsidRPr="00F3517F" w:rsidRDefault="00A468CF" w:rsidP="00F35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17F">
              <w:rPr>
                <w:b/>
                <w:bCs/>
                <w:color w:val="000000"/>
                <w:sz w:val="20"/>
                <w:szCs w:val="20"/>
              </w:rPr>
              <w:t>R-squared</w:t>
            </w:r>
          </w:p>
        </w:tc>
        <w:tc>
          <w:tcPr>
            <w:tcW w:w="1221" w:type="dxa"/>
            <w:vMerge w:val="restart"/>
            <w:shd w:val="clear" w:color="auto" w:fill="auto"/>
            <w:vAlign w:val="center"/>
            <w:hideMark/>
          </w:tcPr>
          <w:p w14:paraId="7E348462" w14:textId="77777777" w:rsidR="00A468CF" w:rsidRPr="00F3517F" w:rsidRDefault="00A468CF" w:rsidP="00F35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17F">
              <w:rPr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50195CFB" w14:textId="77777777" w:rsidR="00A468CF" w:rsidRPr="00F3517F" w:rsidRDefault="00A468CF" w:rsidP="00F3517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F3517F">
              <w:rPr>
                <w:b/>
                <w:bCs/>
                <w:color w:val="000000"/>
                <w:sz w:val="20"/>
                <w:szCs w:val="20"/>
              </w:rPr>
              <w:t>Normalized BIC</w:t>
            </w:r>
          </w:p>
        </w:tc>
      </w:tr>
      <w:tr w:rsidR="00A468CF" w:rsidRPr="008E36C7" w14:paraId="329C6847" w14:textId="77777777" w:rsidTr="00F71FD5">
        <w:trPr>
          <w:trHeight w:val="458"/>
        </w:trPr>
        <w:tc>
          <w:tcPr>
            <w:tcW w:w="2600" w:type="dxa"/>
            <w:vMerge/>
            <w:shd w:val="clear" w:color="auto" w:fill="auto"/>
            <w:vAlign w:val="center"/>
            <w:hideMark/>
          </w:tcPr>
          <w:p w14:paraId="30CBC96D" w14:textId="77777777" w:rsidR="00A468CF" w:rsidRPr="00F3517F" w:rsidRDefault="00A468CF" w:rsidP="00F3517F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vMerge/>
            <w:shd w:val="clear" w:color="auto" w:fill="auto"/>
            <w:vAlign w:val="center"/>
            <w:hideMark/>
          </w:tcPr>
          <w:p w14:paraId="04D535D4" w14:textId="77777777" w:rsidR="00A468CF" w:rsidRPr="00F3517F" w:rsidRDefault="00A468CF" w:rsidP="00F351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vMerge/>
            <w:shd w:val="clear" w:color="auto" w:fill="auto"/>
            <w:vAlign w:val="center"/>
            <w:hideMark/>
          </w:tcPr>
          <w:p w14:paraId="52096F2B" w14:textId="77777777" w:rsidR="00A468CF" w:rsidRPr="00F3517F" w:rsidRDefault="00A468CF" w:rsidP="00F3517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BACC2C6" w14:textId="77777777" w:rsidR="00A468CF" w:rsidRPr="00F3517F" w:rsidRDefault="00A468CF" w:rsidP="00F3517F">
            <w:pPr>
              <w:rPr>
                <w:color w:val="000000"/>
                <w:sz w:val="20"/>
                <w:szCs w:val="20"/>
              </w:rPr>
            </w:pPr>
          </w:p>
        </w:tc>
      </w:tr>
      <w:tr w:rsidR="00A468CF" w:rsidRPr="008E36C7" w14:paraId="6C79FD7D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  <w:hideMark/>
          </w:tcPr>
          <w:p w14:paraId="35592869" w14:textId="54AF59A8" w:rsidR="00A468CF" w:rsidRPr="00F3517F" w:rsidRDefault="00B5249C" w:rsidP="00F3517F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A468CF" w:rsidRPr="00F3517F">
              <w:rPr>
                <w:color w:val="000000"/>
                <w:sz w:val="20"/>
                <w:szCs w:val="20"/>
              </w:rPr>
              <w:t>ARIMA(3,2,6)(1,0,1)</w:t>
            </w:r>
          </w:p>
        </w:tc>
        <w:tc>
          <w:tcPr>
            <w:tcW w:w="1561" w:type="dxa"/>
            <w:shd w:val="clear" w:color="auto" w:fill="auto"/>
            <w:vAlign w:val="center"/>
            <w:hideMark/>
          </w:tcPr>
          <w:p w14:paraId="3FED81B6" w14:textId="7C19ED40" w:rsidR="00A468CF" w:rsidRPr="00F3517F" w:rsidRDefault="00A468CF" w:rsidP="00F3517F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35723C0C" w14:textId="3EB80AFA" w:rsidR="00A468CF" w:rsidRPr="00F3517F" w:rsidRDefault="00A468CF" w:rsidP="00F3517F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2F06D42" w14:textId="41E9EEA4" w:rsidR="00A468CF" w:rsidRPr="00F3517F" w:rsidRDefault="00A468CF" w:rsidP="00F3517F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3</w:t>
            </w:r>
            <w:r w:rsidR="00511D45" w:rsidRPr="008E36C7">
              <w:rPr>
                <w:color w:val="000000"/>
                <w:sz w:val="20"/>
                <w:szCs w:val="20"/>
              </w:rPr>
              <w:t>8</w:t>
            </w:r>
          </w:p>
        </w:tc>
      </w:tr>
      <w:tr w:rsidR="00715F02" w:rsidRPr="008E36C7" w14:paraId="55C7EF33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03A3F595" w14:textId="660F653C" w:rsidR="00715F02" w:rsidRPr="008E36C7" w:rsidRDefault="00B5249C" w:rsidP="00715F0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715F02" w:rsidRPr="00F3517F">
              <w:rPr>
                <w:color w:val="000000"/>
                <w:sz w:val="20"/>
                <w:szCs w:val="20"/>
              </w:rPr>
              <w:t>ARIMA(3,2,6)(1,1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4410FCFE" w14:textId="48649D99" w:rsidR="00715F02" w:rsidRPr="008E36C7" w:rsidRDefault="00715F02" w:rsidP="00715F02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AC66806" w14:textId="56FEC76E" w:rsidR="00715F02" w:rsidRPr="008E36C7" w:rsidRDefault="00715F02" w:rsidP="00715F02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1</w:t>
            </w:r>
            <w:r w:rsidRPr="008E36C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91A086" w14:textId="0735A06E" w:rsidR="00715F02" w:rsidRPr="008E36C7" w:rsidRDefault="00715F02" w:rsidP="00715F02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</w:t>
            </w:r>
            <w:r w:rsidRPr="008E36C7">
              <w:rPr>
                <w:color w:val="000000"/>
                <w:sz w:val="20"/>
                <w:szCs w:val="20"/>
              </w:rPr>
              <w:t>40</w:t>
            </w:r>
          </w:p>
        </w:tc>
      </w:tr>
      <w:tr w:rsidR="00D826FD" w:rsidRPr="008E36C7" w14:paraId="126CEF72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1BFA52E1" w14:textId="77AB9B84" w:rsidR="00D826FD" w:rsidRPr="008E36C7" w:rsidRDefault="00B5249C" w:rsidP="00D826F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D826FD" w:rsidRPr="00F3517F">
              <w:rPr>
                <w:color w:val="000000"/>
                <w:sz w:val="20"/>
                <w:szCs w:val="20"/>
              </w:rPr>
              <w:t>ARIMA(3,2,5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D4A4D90" w14:textId="3D0B73A0" w:rsidR="00D826FD" w:rsidRPr="008E36C7" w:rsidRDefault="00D826FD" w:rsidP="00D826FD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</w:t>
            </w:r>
            <w:r w:rsidRPr="008E36C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568E869F" w14:textId="7B5F8648" w:rsidR="00D826FD" w:rsidRPr="008E36C7" w:rsidRDefault="00D826FD" w:rsidP="00D826FD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1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CF5E99" w14:textId="1AAF6B19" w:rsidR="00D826FD" w:rsidRPr="008E36C7" w:rsidRDefault="00D826FD" w:rsidP="00D826FD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</w:t>
            </w:r>
            <w:r w:rsidRPr="008E36C7">
              <w:rPr>
                <w:color w:val="000000"/>
                <w:sz w:val="20"/>
                <w:szCs w:val="20"/>
              </w:rPr>
              <w:t>3</w:t>
            </w:r>
          </w:p>
        </w:tc>
      </w:tr>
      <w:tr w:rsidR="00516391" w:rsidRPr="008E36C7" w14:paraId="58C02076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782AB669" w14:textId="0D7A064D" w:rsidR="00516391" w:rsidRPr="008E36C7" w:rsidRDefault="00B5249C" w:rsidP="005163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16391" w:rsidRPr="00F3517F">
              <w:rPr>
                <w:color w:val="000000"/>
                <w:sz w:val="20"/>
                <w:szCs w:val="20"/>
              </w:rPr>
              <w:t>ARIMA(3,2,5)(0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19A4DDB9" w14:textId="595E2F98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64DAB42F" w14:textId="0D54CFDC" w:rsidR="00516391" w:rsidRPr="008E36C7" w:rsidRDefault="00516391" w:rsidP="00516391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3F4ED5" w14:textId="09B6E525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80</w:t>
            </w:r>
          </w:p>
        </w:tc>
      </w:tr>
      <w:tr w:rsidR="00516391" w:rsidRPr="008E36C7" w14:paraId="1F38934D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5DAA3BF6" w14:textId="1D506874" w:rsidR="00516391" w:rsidRPr="008E36C7" w:rsidRDefault="00B5249C" w:rsidP="005163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16391" w:rsidRPr="00F3517F">
              <w:rPr>
                <w:color w:val="000000"/>
                <w:sz w:val="20"/>
                <w:szCs w:val="20"/>
              </w:rPr>
              <w:t>ARIMA(3,2,5)(1,0,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6CB3830" w14:textId="2975B31F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D3771E4" w14:textId="236575D8" w:rsidR="00516391" w:rsidRPr="008E36C7" w:rsidRDefault="00516391" w:rsidP="00516391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1</w:t>
            </w:r>
            <w:r w:rsidRPr="008E36C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18F33E" w14:textId="0666A12F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</w:t>
            </w:r>
            <w:r w:rsidRPr="008E36C7">
              <w:rPr>
                <w:color w:val="000000"/>
                <w:sz w:val="20"/>
                <w:szCs w:val="20"/>
              </w:rPr>
              <w:t>3</w:t>
            </w:r>
          </w:p>
        </w:tc>
      </w:tr>
      <w:tr w:rsidR="00516391" w:rsidRPr="008E36C7" w14:paraId="068EF33D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5877BB86" w14:textId="7AE76E35" w:rsidR="00516391" w:rsidRPr="008E36C7" w:rsidRDefault="008D50F5" w:rsidP="005163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16391" w:rsidRPr="00F3517F">
              <w:rPr>
                <w:color w:val="000000"/>
                <w:sz w:val="20"/>
                <w:szCs w:val="20"/>
              </w:rPr>
              <w:t>ARIMA(3,2,4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461F99F" w14:textId="0383B211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</w:t>
            </w:r>
            <w:r w:rsidRPr="008E36C7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DB1F87E" w14:textId="6E52E24E" w:rsidR="00516391" w:rsidRPr="008E36C7" w:rsidRDefault="00516391" w:rsidP="00516391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1</w:t>
            </w:r>
            <w:r w:rsidRPr="008E36C7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96C84C" w14:textId="7CC0CA03" w:rsidR="00516391" w:rsidRPr="008E36C7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0</w:t>
            </w:r>
          </w:p>
        </w:tc>
      </w:tr>
      <w:tr w:rsidR="00516391" w:rsidRPr="008E36C7" w14:paraId="1BD8F284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1EFE921C" w14:textId="1B7BF04D" w:rsidR="00516391" w:rsidRPr="00F3517F" w:rsidRDefault="008D50F5" w:rsidP="005163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16391" w:rsidRPr="00F3517F">
              <w:rPr>
                <w:color w:val="000000"/>
                <w:sz w:val="20"/>
                <w:szCs w:val="20"/>
              </w:rPr>
              <w:t>ARIMA(3,2,3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277E8A27" w14:textId="69C49010" w:rsidR="00516391" w:rsidRPr="00F3517F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76411BC" w14:textId="34D7AEBF" w:rsidR="00516391" w:rsidRPr="00F3517F" w:rsidRDefault="00516391" w:rsidP="00516391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2</w:t>
            </w:r>
            <w:r w:rsidRPr="008E36C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E5790" w14:textId="5157B5AB" w:rsidR="00516391" w:rsidRPr="00F3517F" w:rsidRDefault="00516391" w:rsidP="005163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3</w:t>
            </w:r>
          </w:p>
        </w:tc>
      </w:tr>
      <w:tr w:rsidR="00516391" w:rsidRPr="008E36C7" w14:paraId="18C073B9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6CDC7310" w14:textId="7CBE75FD" w:rsidR="00516391" w:rsidRPr="00D6359E" w:rsidRDefault="008D50F5" w:rsidP="00516391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D6359E">
              <w:rPr>
                <w:b/>
                <w:bCs/>
                <w:color w:val="000000"/>
                <w:sz w:val="20"/>
                <w:szCs w:val="20"/>
              </w:rPr>
              <w:t>S</w:t>
            </w:r>
            <w:r w:rsidR="00516391" w:rsidRPr="00D6359E">
              <w:rPr>
                <w:b/>
                <w:bCs/>
                <w:color w:val="000000"/>
                <w:sz w:val="20"/>
                <w:szCs w:val="20"/>
              </w:rPr>
              <w:t>ARIMA(</w:t>
            </w:r>
            <w:proofErr w:type="gramEnd"/>
            <w:r w:rsidR="00516391" w:rsidRPr="00D6359E">
              <w:rPr>
                <w:b/>
                <w:bCs/>
                <w:color w:val="000000"/>
                <w:sz w:val="20"/>
                <w:szCs w:val="20"/>
              </w:rPr>
              <w:t>3,2,2)(1,0,1)</w:t>
            </w:r>
            <w:r w:rsidR="00C94485" w:rsidRPr="00D6359E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EE3AE58" w14:textId="59F88602" w:rsidR="00516391" w:rsidRPr="00D6359E" w:rsidRDefault="00516391" w:rsidP="0051639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359E">
              <w:rPr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82B7CAA" w14:textId="2E39E92C" w:rsidR="00516391" w:rsidRPr="00D6359E" w:rsidRDefault="00516391" w:rsidP="00516391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D6359E">
              <w:rPr>
                <w:b/>
                <w:bCs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7289FD" w14:textId="7EB30CC8" w:rsidR="00516391" w:rsidRPr="00D6359E" w:rsidRDefault="00516391" w:rsidP="00516391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D6359E">
              <w:rPr>
                <w:b/>
                <w:bCs/>
                <w:color w:val="000000"/>
                <w:sz w:val="20"/>
                <w:szCs w:val="20"/>
              </w:rPr>
              <w:t>2.42</w:t>
            </w:r>
          </w:p>
        </w:tc>
      </w:tr>
      <w:tr w:rsidR="00C46B6E" w:rsidRPr="008E36C7" w14:paraId="389C215C" w14:textId="77777777" w:rsidTr="00F71FD5">
        <w:trPr>
          <w:trHeight w:val="315"/>
        </w:trPr>
        <w:tc>
          <w:tcPr>
            <w:tcW w:w="2600" w:type="dxa"/>
            <w:shd w:val="clear" w:color="auto" w:fill="auto"/>
            <w:noWrap/>
            <w:vAlign w:val="bottom"/>
          </w:tcPr>
          <w:p w14:paraId="2A244571" w14:textId="31C157B5" w:rsidR="00C46B6E" w:rsidRPr="00F3517F" w:rsidRDefault="008D50F5" w:rsidP="00C46B6E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C46B6E" w:rsidRPr="00F3517F">
              <w:rPr>
                <w:color w:val="000000"/>
                <w:sz w:val="20"/>
                <w:szCs w:val="20"/>
              </w:rPr>
              <w:t>ARIMA(3,2,1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382A5C5D" w14:textId="4D960694" w:rsidR="00C46B6E" w:rsidRPr="00F3517F" w:rsidRDefault="00C46B6E" w:rsidP="00C46B6E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70F54C05" w14:textId="0F8735C2" w:rsidR="00C46B6E" w:rsidRPr="00F3517F" w:rsidRDefault="00C46B6E" w:rsidP="00C46B6E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0ED5BD" w14:textId="51260CB9" w:rsidR="00C46B6E" w:rsidRPr="00F3517F" w:rsidRDefault="00C46B6E" w:rsidP="00C46B6E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</w:t>
            </w:r>
            <w:r w:rsidRPr="008E36C7">
              <w:rPr>
                <w:color w:val="000000"/>
                <w:sz w:val="20"/>
                <w:szCs w:val="20"/>
              </w:rPr>
              <w:t>2</w:t>
            </w:r>
          </w:p>
        </w:tc>
      </w:tr>
      <w:tr w:rsidR="00D62E91" w:rsidRPr="008E36C7" w14:paraId="5989F8E2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58B88609" w14:textId="614E8AB3" w:rsidR="00D62E91" w:rsidRPr="00F3517F" w:rsidRDefault="008D50F5" w:rsidP="00D62E9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D62E91" w:rsidRPr="00F3517F">
              <w:rPr>
                <w:color w:val="000000"/>
                <w:sz w:val="20"/>
                <w:szCs w:val="20"/>
              </w:rPr>
              <w:t>ARIMA(2,2,2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69D412BF" w14:textId="2CA29F50" w:rsidR="00D62E91" w:rsidRPr="00F3517F" w:rsidRDefault="00D62E91" w:rsidP="00D62E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6</w:t>
            </w:r>
            <w:r w:rsidRPr="008E36C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3983A740" w14:textId="75C695C7" w:rsidR="00D62E91" w:rsidRPr="00F3517F" w:rsidRDefault="00D62E91" w:rsidP="00D62E91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2</w:t>
            </w:r>
            <w:r w:rsidRPr="008E36C7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0BCF00" w14:textId="5E6CEBB4" w:rsidR="00D62E91" w:rsidRPr="00F3517F" w:rsidRDefault="00D62E91" w:rsidP="00D62E91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</w:t>
            </w:r>
            <w:r w:rsidRPr="008E36C7">
              <w:rPr>
                <w:color w:val="000000"/>
                <w:sz w:val="20"/>
                <w:szCs w:val="20"/>
              </w:rPr>
              <w:t>5</w:t>
            </w:r>
          </w:p>
        </w:tc>
      </w:tr>
      <w:tr w:rsidR="005E0095" w:rsidRPr="008E36C7" w14:paraId="1A6778AD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1D1DDD82" w14:textId="1D2BEDF7" w:rsidR="005E0095" w:rsidRPr="00F3517F" w:rsidRDefault="008D50F5" w:rsidP="005E009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5E0095" w:rsidRPr="00F3517F">
              <w:rPr>
                <w:color w:val="000000"/>
                <w:sz w:val="20"/>
                <w:szCs w:val="20"/>
              </w:rPr>
              <w:t>ARIMA(1,2,1)(1,0,1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08116886" w14:textId="0EA8040F" w:rsidR="005E0095" w:rsidRPr="00F3517F" w:rsidRDefault="005E0095" w:rsidP="005E0095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5</w:t>
            </w:r>
            <w:r w:rsidRPr="008E36C7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1B493E44" w14:textId="5EB06FB1" w:rsidR="005E0095" w:rsidRPr="00F3517F" w:rsidRDefault="005E0095" w:rsidP="005E0095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2BDE79" w14:textId="31B9B4A4" w:rsidR="005E0095" w:rsidRPr="00F3517F" w:rsidRDefault="005E0095" w:rsidP="005E0095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47</w:t>
            </w:r>
          </w:p>
        </w:tc>
      </w:tr>
      <w:tr w:rsidR="00B90EB5" w:rsidRPr="00FD1CE1" w14:paraId="4513FFF9" w14:textId="77777777" w:rsidTr="00F71FD5">
        <w:trPr>
          <w:trHeight w:val="300"/>
        </w:trPr>
        <w:tc>
          <w:tcPr>
            <w:tcW w:w="2600" w:type="dxa"/>
            <w:shd w:val="clear" w:color="auto" w:fill="auto"/>
            <w:noWrap/>
            <w:vAlign w:val="bottom"/>
          </w:tcPr>
          <w:p w14:paraId="0E8D3C4C" w14:textId="3954D6A7" w:rsidR="00B90EB5" w:rsidRPr="00F3517F" w:rsidRDefault="008D50F5" w:rsidP="00B90EB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="00B90EB5" w:rsidRPr="00F3517F">
              <w:rPr>
                <w:color w:val="000000"/>
                <w:sz w:val="20"/>
                <w:szCs w:val="20"/>
              </w:rPr>
              <w:t>ARIMA(1,2,1)(0,1,0)</w:t>
            </w:r>
          </w:p>
        </w:tc>
        <w:tc>
          <w:tcPr>
            <w:tcW w:w="1561" w:type="dxa"/>
            <w:shd w:val="clear" w:color="auto" w:fill="auto"/>
            <w:vAlign w:val="center"/>
          </w:tcPr>
          <w:p w14:paraId="7ECBF93E" w14:textId="3D240786" w:rsidR="00B90EB5" w:rsidRPr="00F3517F" w:rsidRDefault="00B90EB5" w:rsidP="00B90EB5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1" w:type="dxa"/>
            <w:shd w:val="clear" w:color="auto" w:fill="auto"/>
            <w:vAlign w:val="center"/>
          </w:tcPr>
          <w:p w14:paraId="2E754618" w14:textId="2A417387" w:rsidR="00B90EB5" w:rsidRPr="00F3517F" w:rsidRDefault="00B90EB5" w:rsidP="00B90EB5">
            <w:pPr>
              <w:jc w:val="right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2DD8CAE" w14:textId="2BF9D657" w:rsidR="00B90EB5" w:rsidRPr="00F3517F" w:rsidRDefault="00B90EB5" w:rsidP="00B90EB5">
            <w:pPr>
              <w:jc w:val="center"/>
              <w:rPr>
                <w:color w:val="000000"/>
                <w:sz w:val="20"/>
                <w:szCs w:val="20"/>
              </w:rPr>
            </w:pPr>
            <w:r w:rsidRPr="00F3517F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B90EB5" w:rsidRPr="00FD1CE1" w14:paraId="4F665B97" w14:textId="77777777" w:rsidTr="00F71FD5">
        <w:trPr>
          <w:trHeight w:val="285"/>
        </w:trPr>
        <w:tc>
          <w:tcPr>
            <w:tcW w:w="2600" w:type="dxa"/>
            <w:shd w:val="clear" w:color="auto" w:fill="auto"/>
            <w:noWrap/>
            <w:vAlign w:val="bottom"/>
          </w:tcPr>
          <w:p w14:paraId="2B4FC521" w14:textId="33DE0A48" w:rsidR="00B90EB5" w:rsidRPr="00F3517F" w:rsidRDefault="00B90EB5" w:rsidP="00B90EB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61" w:type="dxa"/>
            <w:shd w:val="clear" w:color="auto" w:fill="auto"/>
            <w:vAlign w:val="center"/>
          </w:tcPr>
          <w:p w14:paraId="75C6C376" w14:textId="3D5653EA" w:rsidR="00B90EB5" w:rsidRPr="00F3517F" w:rsidRDefault="00B90EB5" w:rsidP="00B90E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1" w:type="dxa"/>
            <w:shd w:val="clear" w:color="auto" w:fill="auto"/>
            <w:vAlign w:val="center"/>
          </w:tcPr>
          <w:p w14:paraId="3518CA9A" w14:textId="4BB6C2A7" w:rsidR="00B90EB5" w:rsidRPr="00F3517F" w:rsidRDefault="00B90EB5" w:rsidP="00B90EB5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710EE5DF" w14:textId="6B8440CC" w:rsidR="00B90EB5" w:rsidRPr="00F3517F" w:rsidRDefault="00B90EB5" w:rsidP="00B90EB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25A19412" w14:textId="6911AAB2" w:rsidR="00F3517F" w:rsidRPr="00CF64E9" w:rsidRDefault="004A1C39" w:rsidP="004A1C39">
      <w:pPr>
        <w:rPr>
          <w:i/>
          <w:iCs/>
          <w:sz w:val="18"/>
          <w:szCs w:val="18"/>
        </w:rPr>
      </w:pPr>
      <w:r w:rsidRPr="00CF64E9">
        <w:rPr>
          <w:i/>
          <w:iCs/>
          <w:sz w:val="18"/>
          <w:szCs w:val="18"/>
        </w:rPr>
        <w:t xml:space="preserve">* </w:t>
      </w:r>
      <w:r w:rsidR="00CF64E9" w:rsidRPr="00CF64E9">
        <w:rPr>
          <w:i/>
          <w:iCs/>
          <w:sz w:val="18"/>
          <w:szCs w:val="18"/>
        </w:rPr>
        <w:t>-&gt; Final Selected Model</w:t>
      </w:r>
    </w:p>
    <w:p w14:paraId="386C6D31" w14:textId="77777777" w:rsidR="000170F0" w:rsidRDefault="000170F0"/>
    <w:p w14:paraId="66B34B3A" w14:textId="77777777" w:rsidR="00D6359E" w:rsidRDefault="00D6359E"/>
    <w:p w14:paraId="1ACBFF82" w14:textId="77777777" w:rsidR="00D6359E" w:rsidRDefault="00D6359E"/>
    <w:p w14:paraId="6AD0A612" w14:textId="49D0447C" w:rsidR="008D50F5" w:rsidRPr="00B349A5" w:rsidRDefault="00074B21" w:rsidP="00074B21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/>
          <w:iCs/>
        </w:rPr>
      </w:pPr>
      <w:r w:rsidRPr="00B349A5">
        <w:rPr>
          <w:rFonts w:ascii="Times New Roman" w:hAnsi="Times New Roman" w:cs="Times New Roman"/>
          <w:i/>
          <w:iCs/>
        </w:rPr>
        <w:lastRenderedPageBreak/>
        <w:t>Model for DPM</w:t>
      </w:r>
    </w:p>
    <w:p w14:paraId="7D3A785A" w14:textId="09F81985" w:rsidR="00F21C69" w:rsidRPr="000F3952" w:rsidRDefault="009C2EC0" w:rsidP="00710700">
      <w:pPr>
        <w:shd w:val="clear" w:color="auto" w:fill="FFFFFF"/>
        <w:rPr>
          <w:color w:val="000000"/>
        </w:rPr>
      </w:pPr>
      <w:r w:rsidRPr="000F3952">
        <w:t xml:space="preserve">We obtained </w:t>
      </w:r>
      <w:r w:rsidR="00B724D4">
        <w:t xml:space="preserve">a </w:t>
      </w:r>
      <w:r w:rsidR="001875E8" w:rsidRPr="000F3952">
        <w:t xml:space="preserve">holt model </w:t>
      </w:r>
      <w:r w:rsidR="003D6B04" w:rsidRPr="000F3952">
        <w:t xml:space="preserve">with expert modeler. </w:t>
      </w:r>
      <w:r w:rsidR="00710700" w:rsidRPr="000F3952">
        <w:rPr>
          <w:color w:val="000000"/>
        </w:rPr>
        <w:t>Holt's model is similar to an ARIMA</w:t>
      </w:r>
      <w:r w:rsidR="0071284E" w:rsidRPr="000F3952">
        <w:rPr>
          <w:color w:val="000000"/>
        </w:rPr>
        <w:t xml:space="preserve">(0,2,2) </w:t>
      </w:r>
      <w:r w:rsidR="00710700" w:rsidRPr="000F3952">
        <w:rPr>
          <w:color w:val="000000"/>
        </w:rPr>
        <w:t>model</w:t>
      </w:r>
      <w:r w:rsidR="0071284E" w:rsidRPr="000F3952">
        <w:rPr>
          <w:color w:val="000000"/>
        </w:rPr>
        <w:t>.</w:t>
      </w:r>
      <w:r w:rsidR="000F3952">
        <w:rPr>
          <w:color w:val="000000"/>
        </w:rPr>
        <w:t xml:space="preserve"> Thus we ran custom ARIMA(0,2,2) as the initial model. The </w:t>
      </w:r>
      <w:r w:rsidR="0030543A">
        <w:rPr>
          <w:color w:val="000000"/>
        </w:rPr>
        <w:t>comparative indices of different models are given in table 2.</w:t>
      </w:r>
    </w:p>
    <w:p w14:paraId="432F4C5F" w14:textId="77777777" w:rsidR="0030543A" w:rsidRDefault="0030543A"/>
    <w:p w14:paraId="1D58E762" w14:textId="0DF7C901" w:rsidR="000170F0" w:rsidRDefault="005D392A">
      <w:r>
        <w:t xml:space="preserve">Table 2: </w:t>
      </w:r>
      <w:r w:rsidR="0030543A">
        <w:t xml:space="preserve">Comparative performances </w:t>
      </w:r>
      <w:proofErr w:type="gramStart"/>
      <w:r w:rsidR="0030543A">
        <w:t>of  various</w:t>
      </w:r>
      <w:proofErr w:type="gramEnd"/>
      <w:r w:rsidR="0030543A">
        <w:t xml:space="preserve"> ARIMA model</w:t>
      </w:r>
      <w:r w:rsidR="00B724D4">
        <w:t>s</w:t>
      </w:r>
      <w:r w:rsidR="0030543A">
        <w:t xml:space="preserve"> for DPM</w:t>
      </w:r>
    </w:p>
    <w:p w14:paraId="0B43809B" w14:textId="77777777" w:rsidR="005D392A" w:rsidRDefault="005D392A"/>
    <w:tbl>
      <w:tblPr>
        <w:tblW w:w="5769" w:type="dxa"/>
        <w:tblLook w:val="04A0" w:firstRow="1" w:lastRow="0" w:firstColumn="1" w:lastColumn="0" w:noHBand="0" w:noVBand="1"/>
      </w:tblPr>
      <w:tblGrid>
        <w:gridCol w:w="2309"/>
        <w:gridCol w:w="1176"/>
        <w:gridCol w:w="794"/>
        <w:gridCol w:w="1268"/>
        <w:gridCol w:w="222"/>
      </w:tblGrid>
      <w:tr w:rsidR="00671C49" w:rsidRPr="00EC158D" w14:paraId="26310185" w14:textId="77777777" w:rsidTr="00B539AD">
        <w:trPr>
          <w:gridAfter w:val="1"/>
          <w:wAfter w:w="222" w:type="dxa"/>
          <w:trHeight w:val="458"/>
        </w:trPr>
        <w:tc>
          <w:tcPr>
            <w:tcW w:w="23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2661" w14:textId="77777777" w:rsidR="00671C49" w:rsidRPr="00B539AD" w:rsidRDefault="00671C49" w:rsidP="00EC15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39AD">
              <w:rPr>
                <w:b/>
                <w:bCs/>
                <w:color w:val="000000"/>
                <w:sz w:val="20"/>
                <w:szCs w:val="20"/>
              </w:rPr>
              <w:t>Model Statistics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20BE3" w14:textId="77777777" w:rsidR="00671C49" w:rsidRPr="00B539AD" w:rsidRDefault="00671C49" w:rsidP="00EC15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39AD">
              <w:rPr>
                <w:b/>
                <w:bCs/>
                <w:color w:val="000000"/>
                <w:sz w:val="20"/>
                <w:szCs w:val="20"/>
              </w:rPr>
              <w:t>Stationary R-squared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D10F77" w14:textId="77777777" w:rsidR="00671C49" w:rsidRPr="00B539AD" w:rsidRDefault="00671C49" w:rsidP="00EC15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39AD">
              <w:rPr>
                <w:b/>
                <w:bCs/>
                <w:color w:val="000000"/>
                <w:sz w:val="20"/>
                <w:szCs w:val="20"/>
              </w:rPr>
              <w:t>RMSE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92F86" w14:textId="77777777" w:rsidR="00671C49" w:rsidRPr="00B539AD" w:rsidRDefault="00671C49" w:rsidP="00EC158D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B539AD">
              <w:rPr>
                <w:b/>
                <w:bCs/>
                <w:color w:val="000000"/>
                <w:sz w:val="20"/>
                <w:szCs w:val="20"/>
              </w:rPr>
              <w:t>Normalized BIC</w:t>
            </w:r>
          </w:p>
        </w:tc>
      </w:tr>
      <w:tr w:rsidR="00671C49" w:rsidRPr="00EC158D" w14:paraId="4EF96882" w14:textId="77777777" w:rsidTr="00B539AD">
        <w:trPr>
          <w:trHeight w:val="320"/>
        </w:trPr>
        <w:tc>
          <w:tcPr>
            <w:tcW w:w="23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41CFD" w14:textId="77777777" w:rsidR="00671C49" w:rsidRPr="00EC158D" w:rsidRDefault="00671C49" w:rsidP="00EC158D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12B32" w14:textId="77777777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0923" w14:textId="77777777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3E73" w14:textId="77777777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ED7" w14:textId="77777777" w:rsidR="00671C49" w:rsidRPr="00EC158D" w:rsidRDefault="00671C49" w:rsidP="00EC158D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71C49" w:rsidRPr="00EC158D" w14:paraId="133813E2" w14:textId="77777777" w:rsidTr="00B539AD">
        <w:trPr>
          <w:trHeight w:val="300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2B3A" w14:textId="77777777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Holt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F198E" w14:textId="21789F94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EFB4" w14:textId="4C4B559B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4</w:t>
            </w:r>
            <w:r w:rsidR="00A231C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0C1DF" w14:textId="18D55F0A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-1.5</w:t>
            </w:r>
            <w:r w:rsidR="00A231C5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3D7A2DB3" w14:textId="77777777" w:rsidR="00671C49" w:rsidRPr="00EC158D" w:rsidRDefault="00671C49" w:rsidP="00EC158D">
            <w:pPr>
              <w:rPr>
                <w:sz w:val="20"/>
                <w:szCs w:val="20"/>
              </w:rPr>
            </w:pPr>
          </w:p>
        </w:tc>
      </w:tr>
      <w:tr w:rsidR="00671C49" w:rsidRPr="00EC158D" w14:paraId="7AE58A48" w14:textId="77777777" w:rsidTr="00B539AD">
        <w:trPr>
          <w:trHeight w:val="300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F6F22" w14:textId="2E3D8257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ARIMA(0,2,2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35EDB" w14:textId="2B8EACDC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F4B09" w14:textId="1DD221D0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4</w:t>
            </w:r>
            <w:r w:rsidR="00A231C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7DAEF" w14:textId="1B1F97BA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-1.4</w:t>
            </w:r>
            <w:r w:rsidR="00A231C5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5026C878" w14:textId="77777777" w:rsidR="00671C49" w:rsidRPr="00EC158D" w:rsidRDefault="00671C49" w:rsidP="00EC158D">
            <w:pPr>
              <w:rPr>
                <w:sz w:val="20"/>
                <w:szCs w:val="20"/>
              </w:rPr>
            </w:pPr>
          </w:p>
        </w:tc>
      </w:tr>
      <w:tr w:rsidR="00671C49" w:rsidRPr="00EC158D" w14:paraId="45850677" w14:textId="77777777" w:rsidTr="00B539AD">
        <w:trPr>
          <w:trHeight w:val="300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6D6DA" w14:textId="0EC37541" w:rsidR="00671C49" w:rsidRPr="00EC158D" w:rsidRDefault="00671C49" w:rsidP="00EC158D">
            <w:pPr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ARIMA(1,2,1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7567D" w14:textId="77777777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2D6E8" w14:textId="77777777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02129" w14:textId="52FFD98E" w:rsidR="00671C49" w:rsidRPr="00EC158D" w:rsidRDefault="00671C49" w:rsidP="00EC158D">
            <w:pPr>
              <w:jc w:val="right"/>
              <w:rPr>
                <w:color w:val="000000"/>
                <w:sz w:val="20"/>
                <w:szCs w:val="20"/>
              </w:rPr>
            </w:pPr>
            <w:r w:rsidRPr="00EC158D">
              <w:rPr>
                <w:color w:val="000000"/>
                <w:sz w:val="20"/>
                <w:szCs w:val="20"/>
              </w:rPr>
              <w:t>-1.4</w:t>
            </w:r>
            <w:r w:rsidR="00A231C5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E54C7E1" w14:textId="77777777" w:rsidR="00671C49" w:rsidRPr="00EC158D" w:rsidRDefault="00671C49" w:rsidP="00EC158D">
            <w:pPr>
              <w:rPr>
                <w:sz w:val="20"/>
                <w:szCs w:val="20"/>
              </w:rPr>
            </w:pPr>
          </w:p>
        </w:tc>
      </w:tr>
      <w:tr w:rsidR="00671C49" w:rsidRPr="00EC158D" w14:paraId="0E1B6AF9" w14:textId="77777777" w:rsidTr="00B539AD">
        <w:trPr>
          <w:trHeight w:val="315"/>
        </w:trPr>
        <w:tc>
          <w:tcPr>
            <w:tcW w:w="23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DA3A" w14:textId="06BB87CF" w:rsidR="00671C49" w:rsidRPr="00B539AD" w:rsidRDefault="00671C49" w:rsidP="00EC158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539AD">
              <w:rPr>
                <w:b/>
                <w:bCs/>
                <w:color w:val="000000"/>
                <w:sz w:val="20"/>
                <w:szCs w:val="20"/>
              </w:rPr>
              <w:t>ARIMA(1,1,1)</w:t>
            </w:r>
            <w:r w:rsidR="008D50F5" w:rsidRPr="00B539AD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B22A" w14:textId="62A8E821" w:rsidR="00671C49" w:rsidRPr="00B724D4" w:rsidRDefault="00671C49" w:rsidP="00EC158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24D4">
              <w:rPr>
                <w:b/>
                <w:bCs/>
                <w:color w:val="000000"/>
                <w:sz w:val="20"/>
                <w:szCs w:val="20"/>
              </w:rPr>
              <w:t>0.6</w:t>
            </w:r>
            <w:r w:rsidR="00A231C5" w:rsidRPr="00B724D4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105F" w14:textId="7E178BE4" w:rsidR="00671C49" w:rsidRPr="00B724D4" w:rsidRDefault="00671C49" w:rsidP="00EC158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24D4">
              <w:rPr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39C65" w14:textId="62ED02A7" w:rsidR="00671C49" w:rsidRPr="00B724D4" w:rsidRDefault="00671C49" w:rsidP="00EC158D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B724D4">
              <w:rPr>
                <w:b/>
                <w:bCs/>
                <w:color w:val="000000"/>
                <w:sz w:val="20"/>
                <w:szCs w:val="20"/>
              </w:rPr>
              <w:t>-1.3</w:t>
            </w:r>
            <w:r w:rsidR="00A231C5" w:rsidRPr="00B724D4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2" w:type="dxa"/>
            <w:shd w:val="clear" w:color="auto" w:fill="auto"/>
            <w:vAlign w:val="center"/>
            <w:hideMark/>
          </w:tcPr>
          <w:p w14:paraId="62C3D6FC" w14:textId="77777777" w:rsidR="00671C49" w:rsidRPr="00EC158D" w:rsidRDefault="00671C49" w:rsidP="00EC158D">
            <w:pPr>
              <w:rPr>
                <w:sz w:val="20"/>
                <w:szCs w:val="20"/>
              </w:rPr>
            </w:pPr>
          </w:p>
        </w:tc>
      </w:tr>
    </w:tbl>
    <w:p w14:paraId="1E2B9D2F" w14:textId="77777777" w:rsidR="00B539AD" w:rsidRPr="00CF64E9" w:rsidRDefault="00B539AD" w:rsidP="00B539AD">
      <w:pPr>
        <w:rPr>
          <w:i/>
          <w:iCs/>
          <w:sz w:val="18"/>
          <w:szCs w:val="18"/>
        </w:rPr>
      </w:pPr>
      <w:r w:rsidRPr="00CF64E9">
        <w:rPr>
          <w:i/>
          <w:iCs/>
          <w:sz w:val="18"/>
          <w:szCs w:val="18"/>
        </w:rPr>
        <w:t>* -&gt; Final Selected Model</w:t>
      </w:r>
    </w:p>
    <w:p w14:paraId="7A7B02F7" w14:textId="77777777" w:rsidR="005D392A" w:rsidRDefault="005D392A"/>
    <w:p w14:paraId="3C3C42F8" w14:textId="77777777" w:rsidR="00F5629C" w:rsidRPr="00B724D4" w:rsidRDefault="003B4E75">
      <w:pPr>
        <w:rPr>
          <w:b/>
          <w:bCs/>
        </w:rPr>
      </w:pPr>
      <w:r w:rsidRPr="00B724D4">
        <w:rPr>
          <w:b/>
          <w:bCs/>
        </w:rPr>
        <w:t xml:space="preserve">Step 5: </w:t>
      </w:r>
      <w:r w:rsidR="00F5629C" w:rsidRPr="00B724D4">
        <w:rPr>
          <w:b/>
          <w:bCs/>
        </w:rPr>
        <w:t>Model Diagnosis</w:t>
      </w:r>
    </w:p>
    <w:p w14:paraId="460E8BE4" w14:textId="5539E975" w:rsidR="000170F0" w:rsidRDefault="002439F7">
      <w:r>
        <w:t xml:space="preserve">The diagnostic assessment of </w:t>
      </w:r>
      <w:r w:rsidR="001D77F6">
        <w:t xml:space="preserve">the </w:t>
      </w:r>
      <w:r>
        <w:t xml:space="preserve">model is </w:t>
      </w:r>
      <w:r w:rsidR="001D77F6">
        <w:t xml:space="preserve">an </w:t>
      </w:r>
      <w:r>
        <w:t xml:space="preserve">important and integral component of model building. Thus, </w:t>
      </w:r>
      <w:r w:rsidR="00C04C0C">
        <w:t xml:space="preserve">we made the </w:t>
      </w:r>
      <w:r w:rsidR="000170F0">
        <w:t>residu</w:t>
      </w:r>
      <w:r w:rsidR="007D4147">
        <w:t xml:space="preserve">al plots of ACF and PACF </w:t>
      </w:r>
      <w:r w:rsidR="004F0F14">
        <w:t xml:space="preserve">of selected </w:t>
      </w:r>
      <w:r w:rsidR="00EE24C2">
        <w:t>final model</w:t>
      </w:r>
      <w:r w:rsidR="004D047A">
        <w:t>s</w:t>
      </w:r>
      <w:r w:rsidR="00D43E4C">
        <w:t xml:space="preserve"> to assess model adequacy</w:t>
      </w:r>
      <w:r w:rsidR="004F0F14">
        <w:t>.</w:t>
      </w:r>
      <w:r w:rsidR="004D047A">
        <w:t xml:space="preserve"> </w:t>
      </w:r>
      <w:r w:rsidR="001804B2">
        <w:t xml:space="preserve">The random uneven variation around </w:t>
      </w:r>
      <w:r w:rsidR="00166904">
        <w:t xml:space="preserve">0 indicate that </w:t>
      </w:r>
      <w:r w:rsidR="004F0F14">
        <w:t>SARIMA</w:t>
      </w:r>
      <w:r w:rsidR="00040259">
        <w:t xml:space="preserve"> (3,2,1)(1,0,1) and ARIMA (1,1,1) </w:t>
      </w:r>
      <w:r w:rsidR="00B539AD">
        <w:t xml:space="preserve">models </w:t>
      </w:r>
      <w:r w:rsidR="00040259">
        <w:t>for CPM and DPM</w:t>
      </w:r>
      <w:r w:rsidR="00B539AD">
        <w:t xml:space="preserve">, respectively are </w:t>
      </w:r>
      <w:r w:rsidR="00166904">
        <w:t>adequate.</w:t>
      </w:r>
      <w:r w:rsidR="00EE24C2">
        <w:t xml:space="preserve"> </w:t>
      </w:r>
    </w:p>
    <w:p w14:paraId="2E6D9F63" w14:textId="77777777" w:rsidR="0091508D" w:rsidRDefault="0091508D"/>
    <w:p w14:paraId="1150558A" w14:textId="77777777" w:rsidR="0091508D" w:rsidRDefault="0091508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D3E22" w14:paraId="570E2EFE" w14:textId="77777777" w:rsidTr="0091508D">
        <w:tc>
          <w:tcPr>
            <w:tcW w:w="4675" w:type="dxa"/>
          </w:tcPr>
          <w:p w14:paraId="48BCF60F" w14:textId="345228A4" w:rsidR="006D3E22" w:rsidRPr="0091630B" w:rsidRDefault="0091630B" w:rsidP="0091508D">
            <w:pPr>
              <w:rPr>
                <w:noProof/>
                <w:sz w:val="20"/>
                <w:szCs w:val="20"/>
              </w:rPr>
            </w:pPr>
            <w:r w:rsidRPr="0091630B">
              <w:rPr>
                <w:noProof/>
                <w:sz w:val="20"/>
                <w:szCs w:val="20"/>
              </w:rPr>
              <w:t>4(a): Diagnostic ACF and PACF plot for CPM</w:t>
            </w:r>
          </w:p>
        </w:tc>
        <w:tc>
          <w:tcPr>
            <w:tcW w:w="4675" w:type="dxa"/>
          </w:tcPr>
          <w:p w14:paraId="14388334" w14:textId="63435452" w:rsidR="006D3E22" w:rsidRPr="00862974" w:rsidRDefault="0091630B" w:rsidP="00B0704E">
            <w:pPr>
              <w:rPr>
                <w:noProof/>
                <w:sz w:val="20"/>
                <w:szCs w:val="20"/>
              </w:rPr>
            </w:pPr>
            <w:r w:rsidRPr="00862974">
              <w:rPr>
                <w:noProof/>
                <w:sz w:val="20"/>
                <w:szCs w:val="20"/>
              </w:rPr>
              <w:t>4</w:t>
            </w:r>
            <w:r w:rsidR="00862974">
              <w:rPr>
                <w:noProof/>
                <w:sz w:val="20"/>
                <w:szCs w:val="20"/>
              </w:rPr>
              <w:t>(b): Diagnostic ACF and PACF plot for DPM</w:t>
            </w:r>
          </w:p>
        </w:tc>
      </w:tr>
      <w:tr w:rsidR="0091508D" w14:paraId="6B8EBC0A" w14:textId="77777777" w:rsidTr="0091508D">
        <w:tc>
          <w:tcPr>
            <w:tcW w:w="4675" w:type="dxa"/>
          </w:tcPr>
          <w:p w14:paraId="5BD3A3C5" w14:textId="0C1774B6" w:rsidR="0091508D" w:rsidRDefault="0091508D" w:rsidP="0091508D">
            <w:r>
              <w:rPr>
                <w:noProof/>
              </w:rPr>
              <w:drawing>
                <wp:inline distT="0" distB="0" distL="0" distR="0" wp14:anchorId="5A7F2C4E" wp14:editId="62F90989">
                  <wp:extent cx="3003592" cy="240393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16991" cy="2414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1E85A99" w14:textId="77777777" w:rsidR="0091508D" w:rsidRDefault="0091508D" w:rsidP="00D60C6A"/>
        </w:tc>
        <w:tc>
          <w:tcPr>
            <w:tcW w:w="4675" w:type="dxa"/>
          </w:tcPr>
          <w:p w14:paraId="627CBF09" w14:textId="5D297E57" w:rsidR="00B0704E" w:rsidRDefault="00B0704E" w:rsidP="00B0704E">
            <w:r>
              <w:rPr>
                <w:noProof/>
              </w:rPr>
              <w:drawing>
                <wp:inline distT="0" distB="0" distL="0" distR="0" wp14:anchorId="68035264" wp14:editId="7460EA1C">
                  <wp:extent cx="3003024" cy="2403475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0895" cy="24257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9E89AFC" w14:textId="77777777" w:rsidR="0091508D" w:rsidRDefault="0091508D" w:rsidP="00D60C6A"/>
        </w:tc>
      </w:tr>
    </w:tbl>
    <w:p w14:paraId="5FFB9108" w14:textId="6C1DA696" w:rsidR="00D60C6A" w:rsidRPr="00D60C6A" w:rsidRDefault="00D60C6A" w:rsidP="00D60C6A"/>
    <w:p w14:paraId="233DB18C" w14:textId="77777777" w:rsidR="00D60C6A" w:rsidRPr="005974B3" w:rsidRDefault="00D60C6A"/>
    <w:sectPr w:rsidR="00D60C6A" w:rsidRPr="005974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0C48BF"/>
    <w:multiLevelType w:val="hybridMultilevel"/>
    <w:tmpl w:val="D4A2C5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300455"/>
    <w:multiLevelType w:val="hybridMultilevel"/>
    <w:tmpl w:val="0C36C0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387EE1"/>
    <w:multiLevelType w:val="hybridMultilevel"/>
    <w:tmpl w:val="4DF41298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614D23"/>
    <w:multiLevelType w:val="hybridMultilevel"/>
    <w:tmpl w:val="ED568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51C1A"/>
    <w:multiLevelType w:val="hybridMultilevel"/>
    <w:tmpl w:val="2D14E4FE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51566"/>
    <w:multiLevelType w:val="hybridMultilevel"/>
    <w:tmpl w:val="7CAC45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11C89"/>
    <w:multiLevelType w:val="hybridMultilevel"/>
    <w:tmpl w:val="EE4691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5795015">
    <w:abstractNumId w:val="6"/>
  </w:num>
  <w:num w:numId="2" w16cid:durableId="1883902774">
    <w:abstractNumId w:val="1"/>
  </w:num>
  <w:num w:numId="3" w16cid:durableId="816610816">
    <w:abstractNumId w:val="3"/>
  </w:num>
  <w:num w:numId="4" w16cid:durableId="389810696">
    <w:abstractNumId w:val="5"/>
  </w:num>
  <w:num w:numId="5" w16cid:durableId="1957981476">
    <w:abstractNumId w:val="2"/>
  </w:num>
  <w:num w:numId="6" w16cid:durableId="40327901">
    <w:abstractNumId w:val="4"/>
  </w:num>
  <w:num w:numId="7" w16cid:durableId="1701277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3MjcyMDMxMjKwNDRQ0lEKTi0uzszPAykwqgUAgMmg2CwAAAA="/>
  </w:docVars>
  <w:rsids>
    <w:rsidRoot w:val="00252A92"/>
    <w:rsid w:val="00000C90"/>
    <w:rsid w:val="0000656D"/>
    <w:rsid w:val="00013C8F"/>
    <w:rsid w:val="000170F0"/>
    <w:rsid w:val="00020EF9"/>
    <w:rsid w:val="00040259"/>
    <w:rsid w:val="00043794"/>
    <w:rsid w:val="00045E7D"/>
    <w:rsid w:val="0005485D"/>
    <w:rsid w:val="000557BB"/>
    <w:rsid w:val="0005718D"/>
    <w:rsid w:val="00057CBA"/>
    <w:rsid w:val="00074B21"/>
    <w:rsid w:val="000838DF"/>
    <w:rsid w:val="0009102E"/>
    <w:rsid w:val="000A7409"/>
    <w:rsid w:val="000D1680"/>
    <w:rsid w:val="000F3952"/>
    <w:rsid w:val="00106CF2"/>
    <w:rsid w:val="00116D74"/>
    <w:rsid w:val="001247E4"/>
    <w:rsid w:val="0012537D"/>
    <w:rsid w:val="00146605"/>
    <w:rsid w:val="00146DB0"/>
    <w:rsid w:val="00166904"/>
    <w:rsid w:val="001766E9"/>
    <w:rsid w:val="001804B2"/>
    <w:rsid w:val="001843C3"/>
    <w:rsid w:val="001875E8"/>
    <w:rsid w:val="00194772"/>
    <w:rsid w:val="00195F94"/>
    <w:rsid w:val="001A7425"/>
    <w:rsid w:val="001C52E7"/>
    <w:rsid w:val="001D77F6"/>
    <w:rsid w:val="001F4B0F"/>
    <w:rsid w:val="001F5C7F"/>
    <w:rsid w:val="00202706"/>
    <w:rsid w:val="00216FA4"/>
    <w:rsid w:val="002270BB"/>
    <w:rsid w:val="00227CC6"/>
    <w:rsid w:val="002439F7"/>
    <w:rsid w:val="00247367"/>
    <w:rsid w:val="00251CB8"/>
    <w:rsid w:val="00252A92"/>
    <w:rsid w:val="002665B3"/>
    <w:rsid w:val="00274727"/>
    <w:rsid w:val="00277261"/>
    <w:rsid w:val="00281EA8"/>
    <w:rsid w:val="002B4133"/>
    <w:rsid w:val="002D11CC"/>
    <w:rsid w:val="002E3C3A"/>
    <w:rsid w:val="002E3EB7"/>
    <w:rsid w:val="0030543A"/>
    <w:rsid w:val="003064DC"/>
    <w:rsid w:val="00307935"/>
    <w:rsid w:val="00316B7B"/>
    <w:rsid w:val="003276EE"/>
    <w:rsid w:val="0034198A"/>
    <w:rsid w:val="0035318B"/>
    <w:rsid w:val="0038023F"/>
    <w:rsid w:val="003A2329"/>
    <w:rsid w:val="003B4E75"/>
    <w:rsid w:val="003C4908"/>
    <w:rsid w:val="003D4ECC"/>
    <w:rsid w:val="003D6B04"/>
    <w:rsid w:val="003E385F"/>
    <w:rsid w:val="003E4285"/>
    <w:rsid w:val="004143BA"/>
    <w:rsid w:val="00414E40"/>
    <w:rsid w:val="00463EEC"/>
    <w:rsid w:val="004753F7"/>
    <w:rsid w:val="00490896"/>
    <w:rsid w:val="00491910"/>
    <w:rsid w:val="004A1C39"/>
    <w:rsid w:val="004A3B4F"/>
    <w:rsid w:val="004A522A"/>
    <w:rsid w:val="004B261A"/>
    <w:rsid w:val="004C4FFF"/>
    <w:rsid w:val="004C6106"/>
    <w:rsid w:val="004D047A"/>
    <w:rsid w:val="004E7043"/>
    <w:rsid w:val="004F0F14"/>
    <w:rsid w:val="004F3478"/>
    <w:rsid w:val="004F6337"/>
    <w:rsid w:val="004F79C9"/>
    <w:rsid w:val="00511D45"/>
    <w:rsid w:val="00515C96"/>
    <w:rsid w:val="00516391"/>
    <w:rsid w:val="00527EB1"/>
    <w:rsid w:val="00531A13"/>
    <w:rsid w:val="00531B0F"/>
    <w:rsid w:val="0055068F"/>
    <w:rsid w:val="00554A05"/>
    <w:rsid w:val="00582080"/>
    <w:rsid w:val="005974B3"/>
    <w:rsid w:val="005A0DED"/>
    <w:rsid w:val="005A0F07"/>
    <w:rsid w:val="005B102D"/>
    <w:rsid w:val="005C600C"/>
    <w:rsid w:val="005D392A"/>
    <w:rsid w:val="005D5162"/>
    <w:rsid w:val="005E0095"/>
    <w:rsid w:val="005E1118"/>
    <w:rsid w:val="005E757B"/>
    <w:rsid w:val="005F2932"/>
    <w:rsid w:val="00605E99"/>
    <w:rsid w:val="00613D99"/>
    <w:rsid w:val="006150BD"/>
    <w:rsid w:val="00624E64"/>
    <w:rsid w:val="00626E80"/>
    <w:rsid w:val="00630B56"/>
    <w:rsid w:val="0063574B"/>
    <w:rsid w:val="0065735A"/>
    <w:rsid w:val="0066405A"/>
    <w:rsid w:val="00667237"/>
    <w:rsid w:val="00667C13"/>
    <w:rsid w:val="00671C49"/>
    <w:rsid w:val="0068396C"/>
    <w:rsid w:val="006948A1"/>
    <w:rsid w:val="006A733F"/>
    <w:rsid w:val="006A790E"/>
    <w:rsid w:val="006C39CD"/>
    <w:rsid w:val="006C7C1D"/>
    <w:rsid w:val="006D2866"/>
    <w:rsid w:val="006D3E22"/>
    <w:rsid w:val="006E0D2C"/>
    <w:rsid w:val="006E75FA"/>
    <w:rsid w:val="00707CA7"/>
    <w:rsid w:val="00710700"/>
    <w:rsid w:val="0071284E"/>
    <w:rsid w:val="00715D43"/>
    <w:rsid w:val="00715F02"/>
    <w:rsid w:val="007547EF"/>
    <w:rsid w:val="007611CB"/>
    <w:rsid w:val="00766A72"/>
    <w:rsid w:val="00770811"/>
    <w:rsid w:val="007913CA"/>
    <w:rsid w:val="007936D0"/>
    <w:rsid w:val="007A5FE7"/>
    <w:rsid w:val="007B43E7"/>
    <w:rsid w:val="007B532D"/>
    <w:rsid w:val="007B749B"/>
    <w:rsid w:val="007C0134"/>
    <w:rsid w:val="007C0404"/>
    <w:rsid w:val="007C0F52"/>
    <w:rsid w:val="007D109B"/>
    <w:rsid w:val="007D1BE5"/>
    <w:rsid w:val="007D4147"/>
    <w:rsid w:val="007D4CFB"/>
    <w:rsid w:val="007F3C1B"/>
    <w:rsid w:val="008140E1"/>
    <w:rsid w:val="008235ED"/>
    <w:rsid w:val="008255B0"/>
    <w:rsid w:val="00826B55"/>
    <w:rsid w:val="00830CEE"/>
    <w:rsid w:val="008326F6"/>
    <w:rsid w:val="00834A67"/>
    <w:rsid w:val="0083634A"/>
    <w:rsid w:val="00846DB4"/>
    <w:rsid w:val="00862974"/>
    <w:rsid w:val="008A2968"/>
    <w:rsid w:val="008B7B94"/>
    <w:rsid w:val="008D4419"/>
    <w:rsid w:val="008D50F5"/>
    <w:rsid w:val="008E0F31"/>
    <w:rsid w:val="008E36C7"/>
    <w:rsid w:val="008F152B"/>
    <w:rsid w:val="008F208C"/>
    <w:rsid w:val="008F310F"/>
    <w:rsid w:val="00914D82"/>
    <w:rsid w:val="0091508D"/>
    <w:rsid w:val="0091630B"/>
    <w:rsid w:val="00917DE8"/>
    <w:rsid w:val="00923A02"/>
    <w:rsid w:val="009309ED"/>
    <w:rsid w:val="00932ADB"/>
    <w:rsid w:val="0093695B"/>
    <w:rsid w:val="00965B50"/>
    <w:rsid w:val="0098008A"/>
    <w:rsid w:val="009956E1"/>
    <w:rsid w:val="009C2EC0"/>
    <w:rsid w:val="009D26C3"/>
    <w:rsid w:val="009D5C0C"/>
    <w:rsid w:val="009F68A9"/>
    <w:rsid w:val="00A0316F"/>
    <w:rsid w:val="00A05738"/>
    <w:rsid w:val="00A231C5"/>
    <w:rsid w:val="00A35B4E"/>
    <w:rsid w:val="00A37206"/>
    <w:rsid w:val="00A468CF"/>
    <w:rsid w:val="00A6019A"/>
    <w:rsid w:val="00A70C96"/>
    <w:rsid w:val="00A97507"/>
    <w:rsid w:val="00AB01BB"/>
    <w:rsid w:val="00AD7852"/>
    <w:rsid w:val="00AF0D21"/>
    <w:rsid w:val="00B05DF1"/>
    <w:rsid w:val="00B0704E"/>
    <w:rsid w:val="00B10029"/>
    <w:rsid w:val="00B24681"/>
    <w:rsid w:val="00B30EAC"/>
    <w:rsid w:val="00B349A5"/>
    <w:rsid w:val="00B36E49"/>
    <w:rsid w:val="00B5249C"/>
    <w:rsid w:val="00B539AD"/>
    <w:rsid w:val="00B548A8"/>
    <w:rsid w:val="00B56E32"/>
    <w:rsid w:val="00B606E9"/>
    <w:rsid w:val="00B724D4"/>
    <w:rsid w:val="00B7325D"/>
    <w:rsid w:val="00B82765"/>
    <w:rsid w:val="00B8601B"/>
    <w:rsid w:val="00B90EB5"/>
    <w:rsid w:val="00B95A93"/>
    <w:rsid w:val="00BC2C54"/>
    <w:rsid w:val="00BD26BA"/>
    <w:rsid w:val="00BE22FA"/>
    <w:rsid w:val="00BE2C34"/>
    <w:rsid w:val="00BE5003"/>
    <w:rsid w:val="00BF0490"/>
    <w:rsid w:val="00BF3BDE"/>
    <w:rsid w:val="00C03A97"/>
    <w:rsid w:val="00C04C0C"/>
    <w:rsid w:val="00C1312E"/>
    <w:rsid w:val="00C3426C"/>
    <w:rsid w:val="00C40762"/>
    <w:rsid w:val="00C46B6E"/>
    <w:rsid w:val="00C57C57"/>
    <w:rsid w:val="00C64CAD"/>
    <w:rsid w:val="00C9075E"/>
    <w:rsid w:val="00C94485"/>
    <w:rsid w:val="00CD2A84"/>
    <w:rsid w:val="00CD4274"/>
    <w:rsid w:val="00CF2290"/>
    <w:rsid w:val="00CF3E64"/>
    <w:rsid w:val="00CF64E9"/>
    <w:rsid w:val="00D023A3"/>
    <w:rsid w:val="00D05BC1"/>
    <w:rsid w:val="00D11EDD"/>
    <w:rsid w:val="00D43E4C"/>
    <w:rsid w:val="00D47F83"/>
    <w:rsid w:val="00D60C6A"/>
    <w:rsid w:val="00D62E91"/>
    <w:rsid w:val="00D6359E"/>
    <w:rsid w:val="00D70DE5"/>
    <w:rsid w:val="00D7164E"/>
    <w:rsid w:val="00D76CE5"/>
    <w:rsid w:val="00D826FD"/>
    <w:rsid w:val="00D93CA7"/>
    <w:rsid w:val="00D95C46"/>
    <w:rsid w:val="00DA1E01"/>
    <w:rsid w:val="00DC0E9B"/>
    <w:rsid w:val="00DC2517"/>
    <w:rsid w:val="00DC588D"/>
    <w:rsid w:val="00DD5192"/>
    <w:rsid w:val="00DE3610"/>
    <w:rsid w:val="00DE3D16"/>
    <w:rsid w:val="00E04518"/>
    <w:rsid w:val="00E56CB0"/>
    <w:rsid w:val="00E57068"/>
    <w:rsid w:val="00E90250"/>
    <w:rsid w:val="00E9676D"/>
    <w:rsid w:val="00EA2B2B"/>
    <w:rsid w:val="00EA62BD"/>
    <w:rsid w:val="00EB38DF"/>
    <w:rsid w:val="00EB733A"/>
    <w:rsid w:val="00EB7EEF"/>
    <w:rsid w:val="00EC158D"/>
    <w:rsid w:val="00ED16D2"/>
    <w:rsid w:val="00EE24C2"/>
    <w:rsid w:val="00EE625B"/>
    <w:rsid w:val="00F21C69"/>
    <w:rsid w:val="00F27D5D"/>
    <w:rsid w:val="00F3517F"/>
    <w:rsid w:val="00F5629C"/>
    <w:rsid w:val="00F64E77"/>
    <w:rsid w:val="00F66CEB"/>
    <w:rsid w:val="00F71FD5"/>
    <w:rsid w:val="00F834C2"/>
    <w:rsid w:val="00F94ABD"/>
    <w:rsid w:val="00FA4105"/>
    <w:rsid w:val="00FA581F"/>
    <w:rsid w:val="00FD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B5F8"/>
  <w15:chartTrackingRefBased/>
  <w15:docId w15:val="{D3EE7309-AB2B-4724-8F6B-2F9208463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A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styleId="Heading3">
    <w:name w:val="heading 3"/>
    <w:basedOn w:val="Normal"/>
    <w:link w:val="Heading3Char"/>
    <w:uiPriority w:val="9"/>
    <w:qFormat/>
    <w:rsid w:val="001D77F6"/>
    <w:pPr>
      <w:spacing w:before="100" w:beforeAutospacing="1" w:after="100" w:afterAutospacing="1"/>
      <w:outlineLvl w:val="2"/>
    </w:pPr>
    <w:rPr>
      <w:b/>
      <w:bCs/>
      <w:sz w:val="27"/>
      <w:szCs w:val="27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4B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5974B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974B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0D16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1D77F6"/>
    <w:rPr>
      <w:rFonts w:ascii="Times New Roman" w:eastAsia="Times New Roman" w:hAnsi="Times New Roman" w:cs="Times New Roman"/>
      <w:b/>
      <w:bCs/>
      <w:sz w:val="27"/>
      <w:szCs w:val="27"/>
      <w:lang w:val="en-IN"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1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8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2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9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66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uj Pandey</dc:creator>
  <cp:keywords/>
  <dc:description/>
  <cp:lastModifiedBy>Dr. Anuj Pandey</cp:lastModifiedBy>
  <cp:revision>13</cp:revision>
  <dcterms:created xsi:type="dcterms:W3CDTF">2022-03-14T11:08:00Z</dcterms:created>
  <dcterms:modified xsi:type="dcterms:W3CDTF">2023-01-28T11:20:00Z</dcterms:modified>
</cp:coreProperties>
</file>